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151F9" w14:textId="6A5623CF" w:rsidR="0077200A" w:rsidRDefault="00F84871">
      <w:pPr>
        <w:rPr>
          <w:szCs w:val="21"/>
        </w:rPr>
      </w:pPr>
      <w:r w:rsidRPr="006E2966">
        <w:rPr>
          <w:b/>
          <w:szCs w:val="21"/>
        </w:rPr>
        <w:t xml:space="preserve">Additional file </w:t>
      </w:r>
      <w:r>
        <w:rPr>
          <w:b/>
          <w:szCs w:val="21"/>
        </w:rPr>
        <w:t>2</w:t>
      </w:r>
      <w:r>
        <w:rPr>
          <w:rFonts w:hint="eastAsia"/>
          <w:b/>
          <w:szCs w:val="21"/>
        </w:rPr>
        <w:t>:</w:t>
      </w:r>
      <w:r>
        <w:rPr>
          <w:b/>
          <w:szCs w:val="21"/>
        </w:rPr>
        <w:t xml:space="preserve"> Table S</w:t>
      </w:r>
      <w:r w:rsidR="00000000">
        <w:rPr>
          <w:rFonts w:hint="eastAsia"/>
          <w:b/>
          <w:szCs w:val="21"/>
        </w:rPr>
        <w:t>2</w:t>
      </w:r>
      <w:r w:rsidR="00000000">
        <w:rPr>
          <w:b/>
          <w:szCs w:val="21"/>
        </w:rPr>
        <w:t xml:space="preserve">. </w:t>
      </w:r>
      <w:r w:rsidR="00000000">
        <w:rPr>
          <w:szCs w:val="21"/>
        </w:rPr>
        <w:t>Demographics and clinical characteristics of participants.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222"/>
        <w:gridCol w:w="622"/>
        <w:gridCol w:w="1015"/>
        <w:gridCol w:w="824"/>
        <w:gridCol w:w="604"/>
        <w:gridCol w:w="1015"/>
        <w:gridCol w:w="824"/>
        <w:gridCol w:w="604"/>
        <w:gridCol w:w="1015"/>
        <w:gridCol w:w="824"/>
        <w:gridCol w:w="604"/>
        <w:gridCol w:w="1077"/>
        <w:gridCol w:w="875"/>
        <w:gridCol w:w="733"/>
      </w:tblGrid>
      <w:tr w:rsidR="0077200A" w14:paraId="57431C40" w14:textId="77777777">
        <w:trPr>
          <w:trHeight w:val="292"/>
        </w:trPr>
        <w:tc>
          <w:tcPr>
            <w:tcW w:w="837" w:type="dxa"/>
            <w:gridSpan w:val="2"/>
            <w:vMerge w:val="restart"/>
            <w:tcBorders>
              <w:top w:val="single" w:sz="4" w:space="0" w:color="auto"/>
            </w:tcBorders>
          </w:tcPr>
          <w:p w14:paraId="517291AD" w14:textId="77777777" w:rsidR="0077200A" w:rsidRDefault="00000000">
            <w:pPr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arameter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B79FB" w14:textId="56EFCFC4" w:rsidR="0077200A" w:rsidRDefault="007B26A8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raining Cohor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36DBE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Validation Cohor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610E1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hanghai prospective cohort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24F24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Zhongda prospective cohort</w:t>
            </w:r>
          </w:p>
        </w:tc>
      </w:tr>
      <w:tr w:rsidR="0077200A" w14:paraId="378C632F" w14:textId="77777777">
        <w:trPr>
          <w:trHeight w:val="292"/>
        </w:trPr>
        <w:tc>
          <w:tcPr>
            <w:tcW w:w="837" w:type="dxa"/>
            <w:gridSpan w:val="2"/>
            <w:vMerge/>
            <w:tcBorders>
              <w:bottom w:val="single" w:sz="4" w:space="0" w:color="auto"/>
            </w:tcBorders>
          </w:tcPr>
          <w:p w14:paraId="449FACF9" w14:textId="77777777" w:rsidR="0077200A" w:rsidRDefault="0077200A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BB19C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Benign+n</w:t>
            </w: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98FC2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cs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CB00A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A29B4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Benign+n</w:t>
            </w: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EAF77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cs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E303C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D5CFE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Benign+n</w:t>
            </w: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54507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cs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605B1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54393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Benign+n</w:t>
            </w:r>
            <w:r>
              <w:rPr>
                <w:rFonts w:hint="eastAsia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E23F0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csPCa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5773F" w14:textId="77777777" w:rsidR="0077200A" w:rsidRDefault="00000000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77200A" w14:paraId="65A14BFB" w14:textId="77777777">
        <w:trPr>
          <w:trHeight w:val="283"/>
        </w:trPr>
        <w:tc>
          <w:tcPr>
            <w:tcW w:w="837" w:type="dxa"/>
            <w:gridSpan w:val="2"/>
            <w:tcBorders>
              <w:top w:val="single" w:sz="4" w:space="0" w:color="auto"/>
            </w:tcBorders>
          </w:tcPr>
          <w:p w14:paraId="1FC5DDD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DD2E5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46BAC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777C7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DDE55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773034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1261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FFD9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D0D956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E6A4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0A5F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DC1C6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3B2257" w14:textId="77777777" w:rsidR="0077200A" w:rsidRDefault="00000000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 w:rsidR="0077200A" w14:paraId="5955234D" w14:textId="77777777">
        <w:trPr>
          <w:trHeight w:val="283"/>
        </w:trPr>
        <w:tc>
          <w:tcPr>
            <w:tcW w:w="222" w:type="dxa"/>
          </w:tcPr>
          <w:p w14:paraId="77ECB6FE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F35342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71F463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66C3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2AD4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E968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2483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900C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0B9B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C1D4B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A102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1B61D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4761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FB3A1D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E7D3734" w14:textId="77777777">
        <w:trPr>
          <w:trHeight w:val="283"/>
        </w:trPr>
        <w:tc>
          <w:tcPr>
            <w:tcW w:w="222" w:type="dxa"/>
          </w:tcPr>
          <w:p w14:paraId="32382B99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FED524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E79D1B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E6F1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8552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8129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EC92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7DF5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8F13D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F8409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3EBB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0721D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A758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16B5A8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5E127DE" w14:textId="77777777">
        <w:trPr>
          <w:trHeight w:val="283"/>
        </w:trPr>
        <w:tc>
          <w:tcPr>
            <w:tcW w:w="222" w:type="dxa"/>
          </w:tcPr>
          <w:p w14:paraId="44BB7BEA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78D986C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E1D4DF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-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4B15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-1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3D0F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53BD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-1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5C7A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-1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A1B8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DEDA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3-1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38FB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0-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E1E9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8C4C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3-1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2B1A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6-1.0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5D5606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C9145FE" w14:textId="77777777">
        <w:trPr>
          <w:trHeight w:val="283"/>
        </w:trPr>
        <w:tc>
          <w:tcPr>
            <w:tcW w:w="222" w:type="dxa"/>
          </w:tcPr>
          <w:p w14:paraId="79C3234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E2D140A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26694C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7(9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68BA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78A9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B7F7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4F6A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848F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43870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9F7E2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7154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B720D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4148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A45386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BE8113F" w14:textId="77777777">
        <w:trPr>
          <w:trHeight w:val="283"/>
        </w:trPr>
        <w:tc>
          <w:tcPr>
            <w:tcW w:w="837" w:type="dxa"/>
            <w:gridSpan w:val="2"/>
          </w:tcPr>
          <w:p w14:paraId="1C37102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BC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77414DF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15AEC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9D42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C6310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12B8F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1097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5892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C66D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29B6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1837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CF7B2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F77399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 w:rsidR="0077200A" w14:paraId="121C3DEC" w14:textId="77777777">
        <w:trPr>
          <w:trHeight w:val="283"/>
        </w:trPr>
        <w:tc>
          <w:tcPr>
            <w:tcW w:w="222" w:type="dxa"/>
          </w:tcPr>
          <w:p w14:paraId="50EA5FB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A6815A0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61282E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4A15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EAD7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1C22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1A7F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649C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8FD3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A8209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6C93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935CE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04D7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98944A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241B965" w14:textId="77777777">
        <w:trPr>
          <w:trHeight w:val="283"/>
        </w:trPr>
        <w:tc>
          <w:tcPr>
            <w:tcW w:w="222" w:type="dxa"/>
          </w:tcPr>
          <w:p w14:paraId="60804C7E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5035BBC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CE30C9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7002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CD4D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D462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9BD3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C6F1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DF70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BB50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D427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C609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C18C7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F37945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37633D4" w14:textId="77777777">
        <w:trPr>
          <w:trHeight w:val="283"/>
        </w:trPr>
        <w:tc>
          <w:tcPr>
            <w:tcW w:w="222" w:type="dxa"/>
          </w:tcPr>
          <w:p w14:paraId="5E724CF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1FF10D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1351C8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-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3875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-1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CAFF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82F0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-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159F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52F9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EE1E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4-1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C7FE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2-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2C06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1C8F0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2-0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6F3C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1-1.0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AE3E28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E27BA2B" w14:textId="77777777">
        <w:trPr>
          <w:trHeight w:val="283"/>
        </w:trPr>
        <w:tc>
          <w:tcPr>
            <w:tcW w:w="222" w:type="dxa"/>
          </w:tcPr>
          <w:p w14:paraId="08AF1D3E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101831A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20F636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3(9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5098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C942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BA66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AC2C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E7F6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AF7C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040D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4771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A427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3B7A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DC949F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FA92590" w14:textId="77777777">
        <w:trPr>
          <w:trHeight w:val="283"/>
        </w:trPr>
        <w:tc>
          <w:tcPr>
            <w:tcW w:w="837" w:type="dxa"/>
            <w:gridSpan w:val="2"/>
          </w:tcPr>
          <w:p w14:paraId="251DAC8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GB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E70BDFC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571E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02A8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B3A15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FF95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D63E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EC26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3C9D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25B2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097A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7A8E1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CA6A23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 w:rsidR="0077200A" w14:paraId="71914112" w14:textId="77777777">
        <w:trPr>
          <w:trHeight w:val="283"/>
        </w:trPr>
        <w:tc>
          <w:tcPr>
            <w:tcW w:w="222" w:type="dxa"/>
          </w:tcPr>
          <w:p w14:paraId="1712F782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DADE2C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2E2FBF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8E14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6997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A20B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5754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00C9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0C04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C093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AD5D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3A051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E27D2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DE9132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B21F225" w14:textId="77777777">
        <w:trPr>
          <w:trHeight w:val="283"/>
        </w:trPr>
        <w:tc>
          <w:tcPr>
            <w:tcW w:w="222" w:type="dxa"/>
          </w:tcPr>
          <w:p w14:paraId="6C7A3178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6C8B205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C62332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1F22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3B3F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CA10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9E17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B188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8B06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47CE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9160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E7EB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FA4E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B36A9E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6F8B841" w14:textId="77777777">
        <w:trPr>
          <w:trHeight w:val="283"/>
        </w:trPr>
        <w:tc>
          <w:tcPr>
            <w:tcW w:w="222" w:type="dxa"/>
          </w:tcPr>
          <w:p w14:paraId="00533163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29A626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7BEEA0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-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5157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-1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5837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17B7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-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B8D0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-1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D3F5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4406F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7-1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CBC5B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6-1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DAA3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8EA6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3-0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5888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6-1.0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0444AD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9CC9FA9" w14:textId="77777777">
        <w:trPr>
          <w:trHeight w:val="283"/>
        </w:trPr>
        <w:tc>
          <w:tcPr>
            <w:tcW w:w="222" w:type="dxa"/>
          </w:tcPr>
          <w:p w14:paraId="3EC189C1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1CE799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91AA25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1D3D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7E35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8BE4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9269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AB63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8E294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8(1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D1C6C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3BF8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73B7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2130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830237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C70EF20" w14:textId="77777777">
        <w:trPr>
          <w:trHeight w:val="283"/>
        </w:trPr>
        <w:tc>
          <w:tcPr>
            <w:tcW w:w="837" w:type="dxa"/>
            <w:gridSpan w:val="2"/>
          </w:tcPr>
          <w:p w14:paraId="5A15E8AA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CV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58BAC89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6B10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2284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09B6A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70700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46E8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02D1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ED09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495F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9A9D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C4EAFB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177652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4</w:t>
            </w:r>
          </w:p>
        </w:tc>
      </w:tr>
      <w:tr w:rsidR="0077200A" w14:paraId="0A122769" w14:textId="77777777">
        <w:trPr>
          <w:trHeight w:val="283"/>
        </w:trPr>
        <w:tc>
          <w:tcPr>
            <w:tcW w:w="222" w:type="dxa"/>
          </w:tcPr>
          <w:p w14:paraId="5392638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20242FC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BD095D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0255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5D0E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BF44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710C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B69B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2D5D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B25C7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2266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75FA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E8D8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207389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F14ACB2" w14:textId="77777777">
        <w:trPr>
          <w:trHeight w:val="283"/>
        </w:trPr>
        <w:tc>
          <w:tcPr>
            <w:tcW w:w="222" w:type="dxa"/>
          </w:tcPr>
          <w:p w14:paraId="757EAFF9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831D29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A6839A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7A25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CB18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4AAB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7152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3B37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7BEF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958CB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49F9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B9D4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BE826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29D13F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CF91F9A" w14:textId="77777777">
        <w:trPr>
          <w:trHeight w:val="283"/>
        </w:trPr>
        <w:tc>
          <w:tcPr>
            <w:tcW w:w="222" w:type="dxa"/>
          </w:tcPr>
          <w:p w14:paraId="07321610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7851EC8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8FAB69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CD50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5D45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F390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8-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AFF2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B7DE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2A78C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-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89DC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-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8836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56BAA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6-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443CD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-1.0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FDDD9C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32B5850" w14:textId="77777777">
        <w:trPr>
          <w:trHeight w:val="283"/>
        </w:trPr>
        <w:tc>
          <w:tcPr>
            <w:tcW w:w="222" w:type="dxa"/>
          </w:tcPr>
          <w:p w14:paraId="7C3E55A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E68A12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EFAA1D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FA52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E854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CE28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AD25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4657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65F5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C4CB9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3867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B8EC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13D8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F538BE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083D723" w14:textId="77777777">
        <w:trPr>
          <w:trHeight w:val="283"/>
        </w:trPr>
        <w:tc>
          <w:tcPr>
            <w:tcW w:w="837" w:type="dxa"/>
            <w:gridSpan w:val="2"/>
          </w:tcPr>
          <w:p w14:paraId="40E7D9C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CHC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99A12D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18564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72B8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D26C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60A4A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5C33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E615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9B42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0283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276E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76D7B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EBFD60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 w:rsidR="0077200A" w14:paraId="65349438" w14:textId="77777777">
        <w:trPr>
          <w:trHeight w:val="283"/>
        </w:trPr>
        <w:tc>
          <w:tcPr>
            <w:tcW w:w="222" w:type="dxa"/>
          </w:tcPr>
          <w:p w14:paraId="6CE143E3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8F6441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A9E098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0799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4EE1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DF11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612C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B7B4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5B0A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6F0A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B056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BB00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D452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301C02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E62ACFC" w14:textId="77777777">
        <w:trPr>
          <w:trHeight w:val="283"/>
        </w:trPr>
        <w:tc>
          <w:tcPr>
            <w:tcW w:w="222" w:type="dxa"/>
          </w:tcPr>
          <w:p w14:paraId="2D27073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D4C2E15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E90AD7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AFC1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65DD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BE11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8231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66E4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2C7C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81FD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AA4E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4AF9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1423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3563CA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B8BFAD0" w14:textId="77777777">
        <w:trPr>
          <w:trHeight w:val="283"/>
        </w:trPr>
        <w:tc>
          <w:tcPr>
            <w:tcW w:w="222" w:type="dxa"/>
          </w:tcPr>
          <w:p w14:paraId="0A932E38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B60D8A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D65903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A2AE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CBE1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5D1A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89DD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C982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5CFA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-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B4DE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9291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19D60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-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3DA3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-1.0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A47B23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A6E59FA" w14:textId="77777777">
        <w:trPr>
          <w:trHeight w:val="283"/>
        </w:trPr>
        <w:tc>
          <w:tcPr>
            <w:tcW w:w="222" w:type="dxa"/>
          </w:tcPr>
          <w:p w14:paraId="6421BE73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D942727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7AEFA2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F951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774E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CFB8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9CDD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BB27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A398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DAFA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8A20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D239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B160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C699B0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06B3B52" w14:textId="77777777">
        <w:trPr>
          <w:trHeight w:val="283"/>
        </w:trPr>
        <w:tc>
          <w:tcPr>
            <w:tcW w:w="837" w:type="dxa"/>
            <w:gridSpan w:val="2"/>
          </w:tcPr>
          <w:p w14:paraId="267EA94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DW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4300FD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D3E5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C89A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8EE6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DF9F9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B8D2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3579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3A20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AE70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D587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C6FF01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3F31B14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 w:rsidR="0077200A" w14:paraId="180B944C" w14:textId="77777777">
        <w:trPr>
          <w:trHeight w:val="283"/>
        </w:trPr>
        <w:tc>
          <w:tcPr>
            <w:tcW w:w="222" w:type="dxa"/>
          </w:tcPr>
          <w:p w14:paraId="5CCFB80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7D35BC7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274B17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909B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638C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BE8F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5BDC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D3D3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1AE2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4273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0BF7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EE46A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19F36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19C664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D950975" w14:textId="77777777">
        <w:trPr>
          <w:trHeight w:val="283"/>
        </w:trPr>
        <w:tc>
          <w:tcPr>
            <w:tcW w:w="222" w:type="dxa"/>
          </w:tcPr>
          <w:p w14:paraId="0F44E29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0B51FB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F8F2C3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0074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5268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5130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75CD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17C8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2E10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03DF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5CDA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DE42F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BD229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9E5525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473AC6B4" w14:textId="77777777">
        <w:trPr>
          <w:trHeight w:val="283"/>
        </w:trPr>
        <w:tc>
          <w:tcPr>
            <w:tcW w:w="222" w:type="dxa"/>
          </w:tcPr>
          <w:p w14:paraId="1998A147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F6FD71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09C67D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-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7DFE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-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530A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8560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-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A135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-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458D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718D2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2-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0982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2-0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94C8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8F03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6-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54C4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3-1.0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88BD36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EAD12CA" w14:textId="77777777">
        <w:trPr>
          <w:trHeight w:val="283"/>
        </w:trPr>
        <w:tc>
          <w:tcPr>
            <w:tcW w:w="222" w:type="dxa"/>
          </w:tcPr>
          <w:p w14:paraId="34E5B38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B24BDC5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B91213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3C4C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1982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70C6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3850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39E5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1E0A9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8B89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E571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00E0B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94C2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6AC650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89D9131" w14:textId="77777777">
        <w:trPr>
          <w:trHeight w:val="283"/>
        </w:trPr>
        <w:tc>
          <w:tcPr>
            <w:tcW w:w="837" w:type="dxa"/>
            <w:gridSpan w:val="2"/>
          </w:tcPr>
          <w:p w14:paraId="40B6A746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LT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A3C04BE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EBE79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DEC7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485A3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7AF36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95AC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D161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4F28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9092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0C41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E4857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C2A2A1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6</w:t>
            </w:r>
          </w:p>
        </w:tc>
      </w:tr>
      <w:tr w:rsidR="0077200A" w14:paraId="11505A0E" w14:textId="77777777">
        <w:trPr>
          <w:trHeight w:val="283"/>
        </w:trPr>
        <w:tc>
          <w:tcPr>
            <w:tcW w:w="222" w:type="dxa"/>
          </w:tcPr>
          <w:p w14:paraId="7FD7E0A9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7D2A7C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77A9AC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00A2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22F7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2E18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221C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7A3B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F9E8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72A4F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EBF5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6E536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81789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9FD311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5D2C541" w14:textId="77777777">
        <w:trPr>
          <w:trHeight w:val="283"/>
        </w:trPr>
        <w:tc>
          <w:tcPr>
            <w:tcW w:w="222" w:type="dxa"/>
          </w:tcPr>
          <w:p w14:paraId="529B8EB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4C0100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734945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AE03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849F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A541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985A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9E69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10C15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D527A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FFD3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826AB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3F33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CD6C1B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9EEC8E3" w14:textId="77777777">
        <w:trPr>
          <w:trHeight w:val="283"/>
        </w:trPr>
        <w:tc>
          <w:tcPr>
            <w:tcW w:w="222" w:type="dxa"/>
          </w:tcPr>
          <w:p w14:paraId="51E6096E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104B15C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C14B53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-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8F1E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-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5C22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5A14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-1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8F9D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4-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5BBE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75983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3-1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D66A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1-1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8B58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86B6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8-1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D688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4-1.0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7808EB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51B3037" w14:textId="77777777">
        <w:trPr>
          <w:trHeight w:val="283"/>
        </w:trPr>
        <w:tc>
          <w:tcPr>
            <w:tcW w:w="222" w:type="dxa"/>
          </w:tcPr>
          <w:p w14:paraId="489D62DD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8E68D2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FC2EFD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79B3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A68D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4F47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37CC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7C32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7751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46BE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BF6E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CA78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A4DB0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073CA0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7F0E14D" w14:textId="77777777">
        <w:trPr>
          <w:trHeight w:val="283"/>
        </w:trPr>
        <w:tc>
          <w:tcPr>
            <w:tcW w:w="837" w:type="dxa"/>
            <w:gridSpan w:val="2"/>
          </w:tcPr>
          <w:p w14:paraId="7F15592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MPH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109858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488F4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6A45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ADA05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AD1CD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F731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F66D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8269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D06F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1B7C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34897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984D52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 w:rsidR="0077200A" w14:paraId="691774DE" w14:textId="77777777">
        <w:trPr>
          <w:trHeight w:val="283"/>
        </w:trPr>
        <w:tc>
          <w:tcPr>
            <w:tcW w:w="222" w:type="dxa"/>
          </w:tcPr>
          <w:p w14:paraId="0F00150D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134518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F28EF5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32FD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EB39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C0D4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56FC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DCDC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B424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9629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951A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DDF4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BE42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DDBECC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294C7DB" w14:textId="77777777">
        <w:trPr>
          <w:trHeight w:val="283"/>
        </w:trPr>
        <w:tc>
          <w:tcPr>
            <w:tcW w:w="222" w:type="dxa"/>
          </w:tcPr>
          <w:p w14:paraId="43EB5C0A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736BAFC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9B016B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5053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4C29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96DD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70B2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28B7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C261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5E61D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BC63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4F779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C506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296144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1CC234D" w14:textId="77777777">
        <w:trPr>
          <w:trHeight w:val="283"/>
        </w:trPr>
        <w:tc>
          <w:tcPr>
            <w:tcW w:w="222" w:type="dxa"/>
          </w:tcPr>
          <w:p w14:paraId="70C3CAC9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24783F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C9F949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5-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4659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-1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9E13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1DDE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4-1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A29C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-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2CAC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A39A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1-1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1314E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2-1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5120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2181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51-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24FD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8-1.1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CFDDB2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4E7A9E0" w14:textId="77777777">
        <w:trPr>
          <w:trHeight w:val="283"/>
        </w:trPr>
        <w:tc>
          <w:tcPr>
            <w:tcW w:w="222" w:type="dxa"/>
          </w:tcPr>
          <w:p w14:paraId="3F73488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4B1E06C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6FB5B5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CC73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461E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BABB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8319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2ABE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A363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AE4EF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75C8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56CE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EB24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6BB278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BE7C10D" w14:textId="77777777">
        <w:trPr>
          <w:trHeight w:val="283"/>
        </w:trPr>
        <w:tc>
          <w:tcPr>
            <w:tcW w:w="837" w:type="dxa"/>
            <w:gridSpan w:val="2"/>
          </w:tcPr>
          <w:p w14:paraId="566CD5A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84E763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9D513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0237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DD68A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C301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1DD8E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68A4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4A64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AF63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547D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120075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0A8844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266</w:t>
            </w:r>
          </w:p>
        </w:tc>
      </w:tr>
      <w:tr w:rsidR="0077200A" w14:paraId="2C80421B" w14:textId="77777777">
        <w:trPr>
          <w:trHeight w:val="283"/>
        </w:trPr>
        <w:tc>
          <w:tcPr>
            <w:tcW w:w="222" w:type="dxa"/>
          </w:tcPr>
          <w:p w14:paraId="04E61C71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ADDD35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B00DA6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8D8D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4C94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AF37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B4FC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FA76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62A3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DFC8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DDFF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622F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7E02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06E24A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8BF96D4" w14:textId="77777777">
        <w:trPr>
          <w:trHeight w:val="283"/>
        </w:trPr>
        <w:tc>
          <w:tcPr>
            <w:tcW w:w="222" w:type="dxa"/>
          </w:tcPr>
          <w:p w14:paraId="4F74C4D3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DAFA346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6179F5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9214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D812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F592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D082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EED8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C203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C268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F1FB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90E0C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B698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6DC9EA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D342B22" w14:textId="77777777">
        <w:trPr>
          <w:trHeight w:val="283"/>
        </w:trPr>
        <w:tc>
          <w:tcPr>
            <w:tcW w:w="222" w:type="dxa"/>
          </w:tcPr>
          <w:p w14:paraId="690A3042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6EA4DE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5BAC54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4-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DDC2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9-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47F7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ADF4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3-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D3B77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1-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193C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E89A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57-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F31E5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57-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FA73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E473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55-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9DD95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54-0.8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FA80E2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17A043C" w14:textId="77777777">
        <w:trPr>
          <w:trHeight w:val="283"/>
        </w:trPr>
        <w:tc>
          <w:tcPr>
            <w:tcW w:w="222" w:type="dxa"/>
          </w:tcPr>
          <w:p w14:paraId="0567BB7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78F0D9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609E38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B75F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91AC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46DC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3407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C9CF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DE4F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533D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298B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9ADF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40F3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9E857B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9C92C77" w14:textId="77777777">
        <w:trPr>
          <w:trHeight w:val="283"/>
        </w:trPr>
        <w:tc>
          <w:tcPr>
            <w:tcW w:w="837" w:type="dxa"/>
            <w:gridSpan w:val="2"/>
          </w:tcPr>
          <w:p w14:paraId="71015C3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EUT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C3AC14E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6B0C4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82A7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1FA3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8C16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194A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139B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EFF6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93D4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FC5D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5EA81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B02141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26</w:t>
            </w:r>
          </w:p>
        </w:tc>
      </w:tr>
      <w:tr w:rsidR="0077200A" w14:paraId="03AC1802" w14:textId="77777777">
        <w:trPr>
          <w:trHeight w:val="283"/>
        </w:trPr>
        <w:tc>
          <w:tcPr>
            <w:tcW w:w="222" w:type="dxa"/>
          </w:tcPr>
          <w:p w14:paraId="25BBABF8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BC121A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B351EB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7656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94ED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1AF8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85ED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BDEF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5505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7222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6B74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292C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5067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617372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67C2E38" w14:textId="77777777">
        <w:trPr>
          <w:trHeight w:val="283"/>
        </w:trPr>
        <w:tc>
          <w:tcPr>
            <w:tcW w:w="222" w:type="dxa"/>
          </w:tcPr>
          <w:p w14:paraId="7C21BEB8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59E8950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E068E4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C962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8382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EBA4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D4A0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CC6C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2A5E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327B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79C6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E7FE3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11A72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0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A457A9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DA46DCF" w14:textId="77777777">
        <w:trPr>
          <w:trHeight w:val="283"/>
        </w:trPr>
        <w:tc>
          <w:tcPr>
            <w:tcW w:w="222" w:type="dxa"/>
          </w:tcPr>
          <w:p w14:paraId="45060BDC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401D7E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5C3AE3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4-1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FB89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-1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96AA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E1EF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-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641A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-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129F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D3A61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4-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7DDD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2-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6ED0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10B6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1-1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FF35A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7-1.1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1BAFDB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B0D785B" w14:textId="77777777">
        <w:trPr>
          <w:trHeight w:val="283"/>
        </w:trPr>
        <w:tc>
          <w:tcPr>
            <w:tcW w:w="222" w:type="dxa"/>
          </w:tcPr>
          <w:p w14:paraId="5815829A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C40371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68D814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A6906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DF3E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2481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3B70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05A6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8443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D809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B0AC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A548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89BB2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FDC8CA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6F51C14" w14:textId="77777777">
        <w:trPr>
          <w:trHeight w:val="283"/>
        </w:trPr>
        <w:tc>
          <w:tcPr>
            <w:tcW w:w="837" w:type="dxa"/>
            <w:gridSpan w:val="2"/>
          </w:tcPr>
          <w:p w14:paraId="6ECEF4A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MT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48D84D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DE67A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F9CE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327CD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AD42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A304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B695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4FC0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4A48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9AE8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9742B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89A6A8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7</w:t>
            </w:r>
          </w:p>
        </w:tc>
      </w:tr>
      <w:tr w:rsidR="0077200A" w14:paraId="475D9052" w14:textId="77777777">
        <w:trPr>
          <w:trHeight w:val="283"/>
        </w:trPr>
        <w:tc>
          <w:tcPr>
            <w:tcW w:w="222" w:type="dxa"/>
          </w:tcPr>
          <w:p w14:paraId="2442E1BE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4DAEB86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D8A41A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68D6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C409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6272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92EF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C19F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9DF1B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E445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1393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CCAE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FA96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232867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2734B20" w14:textId="77777777">
        <w:trPr>
          <w:trHeight w:val="283"/>
        </w:trPr>
        <w:tc>
          <w:tcPr>
            <w:tcW w:w="222" w:type="dxa"/>
          </w:tcPr>
          <w:p w14:paraId="6B7674C0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A69D73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97267B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1D8A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1849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778D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43CA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7BD5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988BC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80A5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1B62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4EC1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177D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49E280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3CF0734" w14:textId="77777777">
        <w:trPr>
          <w:trHeight w:val="283"/>
        </w:trPr>
        <w:tc>
          <w:tcPr>
            <w:tcW w:w="222" w:type="dxa"/>
          </w:tcPr>
          <w:p w14:paraId="1C15BA48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89823B8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F9EFFD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-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AC01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5-1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70C8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8E51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7-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9B75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-1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B547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14BE7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0-1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A9AB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7-1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F2C8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0B6DF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-1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8758E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5-1.2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06B6A0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9775C37" w14:textId="77777777">
        <w:trPr>
          <w:trHeight w:val="283"/>
        </w:trPr>
        <w:tc>
          <w:tcPr>
            <w:tcW w:w="222" w:type="dxa"/>
          </w:tcPr>
          <w:p w14:paraId="58541102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C1D5FA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DEA7E8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3(9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4CF1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A963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2113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BB5F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(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07AC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C2168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E71FC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AA38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205F8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D0CE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EE45AA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36D96CD" w14:textId="77777777">
        <w:trPr>
          <w:trHeight w:val="283"/>
        </w:trPr>
        <w:tc>
          <w:tcPr>
            <w:tcW w:w="837" w:type="dxa"/>
            <w:gridSpan w:val="2"/>
          </w:tcPr>
          <w:p w14:paraId="33197AC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EOS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387109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509FD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CF62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C9F80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F96BE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6B51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D0FE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93DF5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7ABCD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B5FF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D7B1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0B824E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70</w:t>
            </w:r>
          </w:p>
        </w:tc>
      </w:tr>
      <w:tr w:rsidR="0077200A" w14:paraId="7D71DB77" w14:textId="77777777">
        <w:trPr>
          <w:trHeight w:val="283"/>
        </w:trPr>
        <w:tc>
          <w:tcPr>
            <w:tcW w:w="222" w:type="dxa"/>
          </w:tcPr>
          <w:p w14:paraId="2E3F163C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544B485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7CE190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3CD2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3463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A548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A564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DA0D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01BE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BC89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BD20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529B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3E1CC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7E3138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4DA907D0" w14:textId="77777777">
        <w:trPr>
          <w:trHeight w:val="283"/>
        </w:trPr>
        <w:tc>
          <w:tcPr>
            <w:tcW w:w="222" w:type="dxa"/>
          </w:tcPr>
          <w:p w14:paraId="13FD5CDE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9E0753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2FD53D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5193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55E3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B90B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C5DC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6813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7363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F736F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485E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20FD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7716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546F16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53C65D6" w14:textId="77777777">
        <w:trPr>
          <w:trHeight w:val="283"/>
        </w:trPr>
        <w:tc>
          <w:tcPr>
            <w:tcW w:w="222" w:type="dxa"/>
          </w:tcPr>
          <w:p w14:paraId="689DA441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2B34ED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3E395C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3-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58B5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3-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FAB9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602D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5-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8B7A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7-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AFDB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D4A3E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40-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0E53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40-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6DC2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B7CAB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33-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8711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40-1.0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647A2C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E23B860" w14:textId="77777777">
        <w:trPr>
          <w:trHeight w:val="283"/>
        </w:trPr>
        <w:tc>
          <w:tcPr>
            <w:tcW w:w="222" w:type="dxa"/>
          </w:tcPr>
          <w:p w14:paraId="091BAFC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632B0B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1B162D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2(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AE66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1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675C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23F1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(9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A6A3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(1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956D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5129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1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26928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6(1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F376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E454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03EE1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(0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BD0A3A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182E7AC" w14:textId="77777777">
        <w:trPr>
          <w:trHeight w:val="283"/>
        </w:trPr>
        <w:tc>
          <w:tcPr>
            <w:tcW w:w="837" w:type="dxa"/>
            <w:gridSpan w:val="2"/>
          </w:tcPr>
          <w:p w14:paraId="1B65323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lu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4450F33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4E47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E0B1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B507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B7F8F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97AF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F7D3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B2BFCE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5172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7154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82F4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CCA21E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512</w:t>
            </w:r>
          </w:p>
        </w:tc>
      </w:tr>
      <w:tr w:rsidR="0077200A" w14:paraId="76A4835A" w14:textId="77777777">
        <w:trPr>
          <w:trHeight w:val="283"/>
        </w:trPr>
        <w:tc>
          <w:tcPr>
            <w:tcW w:w="222" w:type="dxa"/>
          </w:tcPr>
          <w:p w14:paraId="15FE5BAC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A0F931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28A311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9C77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551E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4F86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AFC5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03DF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51C2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26054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6709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ABA0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FFA8E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600C57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BF1C6B3" w14:textId="77777777">
        <w:trPr>
          <w:trHeight w:val="283"/>
        </w:trPr>
        <w:tc>
          <w:tcPr>
            <w:tcW w:w="222" w:type="dxa"/>
          </w:tcPr>
          <w:p w14:paraId="2050101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A8596D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1F7E20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A754C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B2FA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FF4B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B91D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6563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5907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3BF9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A74B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DC29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FFEB5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20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7F4F89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4B35634" w14:textId="77777777">
        <w:trPr>
          <w:trHeight w:val="283"/>
        </w:trPr>
        <w:tc>
          <w:tcPr>
            <w:tcW w:w="222" w:type="dxa"/>
          </w:tcPr>
          <w:p w14:paraId="55606EA8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F82149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C5DFFA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-1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6DA6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4-1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4942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5739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-1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F46C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3-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A6C7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F47C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9-1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25D0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9-1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7184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A391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-1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EE4D6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9-1.4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21D2F7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5B230C0" w14:textId="77777777">
        <w:trPr>
          <w:trHeight w:val="283"/>
        </w:trPr>
        <w:tc>
          <w:tcPr>
            <w:tcW w:w="222" w:type="dxa"/>
          </w:tcPr>
          <w:p w14:paraId="0EFEDE89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2ABF8D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A7676D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4(28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935E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2(6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589B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08D5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2(25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C13D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7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E2A80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5DF5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6575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2523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7FFA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8CD4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9978AB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6AB7B84" w14:textId="77777777">
        <w:trPr>
          <w:trHeight w:val="283"/>
        </w:trPr>
        <w:tc>
          <w:tcPr>
            <w:tcW w:w="837" w:type="dxa"/>
            <w:gridSpan w:val="2"/>
          </w:tcPr>
          <w:p w14:paraId="3005298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11678C8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4639A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DE7B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EDFA6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6B56D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AF36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9C53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E9071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7F5E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150E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940F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09D895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69</w:t>
            </w:r>
          </w:p>
        </w:tc>
      </w:tr>
      <w:tr w:rsidR="0077200A" w14:paraId="26421777" w14:textId="77777777">
        <w:trPr>
          <w:trHeight w:val="283"/>
        </w:trPr>
        <w:tc>
          <w:tcPr>
            <w:tcW w:w="222" w:type="dxa"/>
          </w:tcPr>
          <w:p w14:paraId="2BAE62C7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C102E7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3D300E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6022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C2A4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E45B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5B97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7DD1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6A4E0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40D1C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D170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28A5D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EAAD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79C67A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60804C9" w14:textId="77777777">
        <w:trPr>
          <w:trHeight w:val="283"/>
        </w:trPr>
        <w:tc>
          <w:tcPr>
            <w:tcW w:w="222" w:type="dxa"/>
          </w:tcPr>
          <w:p w14:paraId="508AEBD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C87BA5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E040D1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63C6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77B8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9E01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70FE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ABFB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9369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0A67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EC1A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47F3C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F86B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1BFCC2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93B871C" w14:textId="77777777">
        <w:trPr>
          <w:trHeight w:val="283"/>
        </w:trPr>
        <w:tc>
          <w:tcPr>
            <w:tcW w:w="222" w:type="dxa"/>
          </w:tcPr>
          <w:p w14:paraId="7CAC35DC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59B248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BD4D5D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D472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-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F115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8E13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5C8A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-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EE92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2A7F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-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2E78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-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816D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1A50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-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5C74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-1.0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F7BBE2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DA28D4F" w14:textId="77777777">
        <w:trPr>
          <w:trHeight w:val="283"/>
        </w:trPr>
        <w:tc>
          <w:tcPr>
            <w:tcW w:w="222" w:type="dxa"/>
          </w:tcPr>
          <w:p w14:paraId="3BBB10F1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285CA3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1AC541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65(17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2A63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4(4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0284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54B5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8(17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8EB0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(4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D46E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50FC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3(5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A868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1(2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6D47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119C4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0(7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A5B28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2.7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4BBEB13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5D6F46E" w14:textId="77777777">
        <w:trPr>
          <w:trHeight w:val="283"/>
        </w:trPr>
        <w:tc>
          <w:tcPr>
            <w:tcW w:w="837" w:type="dxa"/>
            <w:gridSpan w:val="2"/>
          </w:tcPr>
          <w:p w14:paraId="1013FE3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bil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A0C812F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4D5EA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F7D2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1007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C5B2E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2CE2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B6AD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F58B5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AE8F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894C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FE3C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3142AC4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15</w:t>
            </w:r>
          </w:p>
        </w:tc>
      </w:tr>
      <w:tr w:rsidR="0077200A" w14:paraId="6AE807FA" w14:textId="77777777">
        <w:trPr>
          <w:trHeight w:val="283"/>
        </w:trPr>
        <w:tc>
          <w:tcPr>
            <w:tcW w:w="222" w:type="dxa"/>
          </w:tcPr>
          <w:p w14:paraId="026C105C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6BC383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DC588E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2A8A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C109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4499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8FC0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A6DC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1D96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D74F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E36D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DBF9D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0D0F2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F0B988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BF2D4D1" w14:textId="77777777">
        <w:trPr>
          <w:trHeight w:val="283"/>
        </w:trPr>
        <w:tc>
          <w:tcPr>
            <w:tcW w:w="222" w:type="dxa"/>
          </w:tcPr>
          <w:p w14:paraId="6286E8D8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C9F9D6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265763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41BA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4C39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F172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7CA4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6AAA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CB0D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9E7F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5258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E9A3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7F23D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D8E021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FC2D367" w14:textId="77777777">
        <w:trPr>
          <w:trHeight w:val="283"/>
        </w:trPr>
        <w:tc>
          <w:tcPr>
            <w:tcW w:w="222" w:type="dxa"/>
          </w:tcPr>
          <w:p w14:paraId="6DDB330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D42BE30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486F51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-1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5D31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3-2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001B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F3DB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-1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0A7E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0-2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6D2E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62E1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-1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D3862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4-1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E061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C999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3-1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2D0BA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4-1.5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424B86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4116CA3" w14:textId="77777777">
        <w:trPr>
          <w:trHeight w:val="283"/>
        </w:trPr>
        <w:tc>
          <w:tcPr>
            <w:tcW w:w="222" w:type="dxa"/>
          </w:tcPr>
          <w:p w14:paraId="7035190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00D9F5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5A7CF2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67(33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334F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60(8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3656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62ED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3(30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06CD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(8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D23F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89D3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4(3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4C19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4946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CF051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81(31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442D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4(5.4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784FE0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7CA0C5D" w14:textId="77777777">
        <w:trPr>
          <w:trHeight w:val="283"/>
        </w:trPr>
        <w:tc>
          <w:tcPr>
            <w:tcW w:w="837" w:type="dxa"/>
            <w:gridSpan w:val="2"/>
          </w:tcPr>
          <w:p w14:paraId="5B81A838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BIL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81F41B1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7D28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3895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8865C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720EF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73C6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6060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1171F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0FA6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2D18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D03E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7CEBA94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 w:rsidR="0077200A" w14:paraId="0DB25B10" w14:textId="77777777">
        <w:trPr>
          <w:trHeight w:val="283"/>
        </w:trPr>
        <w:tc>
          <w:tcPr>
            <w:tcW w:w="222" w:type="dxa"/>
          </w:tcPr>
          <w:p w14:paraId="1D494A7E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FBB7D3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6C0999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0856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9A02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1975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7ADA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E0A0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496E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CD66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A351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D4718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31EE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8966BC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D437A03" w14:textId="77777777">
        <w:trPr>
          <w:trHeight w:val="283"/>
        </w:trPr>
        <w:tc>
          <w:tcPr>
            <w:tcW w:w="222" w:type="dxa"/>
          </w:tcPr>
          <w:p w14:paraId="0E5C2226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F96BB28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496E5F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0247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4DCB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4951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7DB1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CA50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39C5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1824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EF0D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A8AA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34F52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1AD37D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D632371" w14:textId="77777777">
        <w:trPr>
          <w:trHeight w:val="283"/>
        </w:trPr>
        <w:tc>
          <w:tcPr>
            <w:tcW w:w="222" w:type="dxa"/>
          </w:tcPr>
          <w:p w14:paraId="40AC8F58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703FD0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F0F027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-1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F1C1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2-2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4D44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F82E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-1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CAD3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-2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E92D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3227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9-1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CD35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0-1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39FD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7FE0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-1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8852B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1-1.3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4DA14F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B85F310" w14:textId="77777777">
        <w:trPr>
          <w:trHeight w:val="283"/>
        </w:trPr>
        <w:tc>
          <w:tcPr>
            <w:tcW w:w="222" w:type="dxa"/>
          </w:tcPr>
          <w:p w14:paraId="1F538C7B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34109C5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120C88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65(29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97D1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5(7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1C9D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8B37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9(27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8BF6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(7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3CBF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41B1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2(2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03E2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E827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EFC1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E9224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8D481D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CE7477E" w14:textId="77777777">
        <w:trPr>
          <w:trHeight w:val="283"/>
        </w:trPr>
        <w:tc>
          <w:tcPr>
            <w:tcW w:w="837" w:type="dxa"/>
            <w:gridSpan w:val="2"/>
          </w:tcPr>
          <w:p w14:paraId="5CCAA47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BIL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51492F1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61159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46F7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49319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C1DBF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DDF0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1398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8CCE1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8AF9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574F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4452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DECB4F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:rsidR="0077200A" w14:paraId="270FDE6B" w14:textId="77777777">
        <w:trPr>
          <w:trHeight w:val="283"/>
        </w:trPr>
        <w:tc>
          <w:tcPr>
            <w:tcW w:w="222" w:type="dxa"/>
          </w:tcPr>
          <w:p w14:paraId="1FAE657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0787FE0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9CE537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50B0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5924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997F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7C75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6D13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F5BDF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59E6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A779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A88B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C8CE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087713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49ACF14B" w14:textId="77777777">
        <w:trPr>
          <w:trHeight w:val="283"/>
        </w:trPr>
        <w:tc>
          <w:tcPr>
            <w:tcW w:w="222" w:type="dxa"/>
          </w:tcPr>
          <w:p w14:paraId="26D47D9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0E412EE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8B709F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5B92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CA2A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97F6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A0B0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5FF9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BC50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F1C68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AED7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5574D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70C21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4D1A4D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F31B304" w14:textId="77777777">
        <w:trPr>
          <w:trHeight w:val="283"/>
        </w:trPr>
        <w:tc>
          <w:tcPr>
            <w:tcW w:w="222" w:type="dxa"/>
          </w:tcPr>
          <w:p w14:paraId="0AB19E6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B163B7E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EF5307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-1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0D09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2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02E9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9287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-1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2E2C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3-2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3D6C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4216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4-1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126FB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7-1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3BC2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52E3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63-1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B6B2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1-1.5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93B337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481BB8CA" w14:textId="77777777">
        <w:trPr>
          <w:trHeight w:val="283"/>
        </w:trPr>
        <w:tc>
          <w:tcPr>
            <w:tcW w:w="222" w:type="dxa"/>
          </w:tcPr>
          <w:p w14:paraId="30ADA467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088D85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CDF472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7(34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AB2E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5(8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E709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1D91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2(31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26D2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(10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309C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AD42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2(7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9091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0(6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DE6E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6F42C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245A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7(2.7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21704B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9752F42" w14:textId="77777777">
        <w:trPr>
          <w:trHeight w:val="283"/>
        </w:trPr>
        <w:tc>
          <w:tcPr>
            <w:tcW w:w="837" w:type="dxa"/>
            <w:gridSpan w:val="2"/>
          </w:tcPr>
          <w:p w14:paraId="6A8D09F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P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FC3CE0D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49E9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4E6D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893BC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84DA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85FB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C5A4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02033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0062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9579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22FF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F1811F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87</w:t>
            </w:r>
          </w:p>
        </w:tc>
      </w:tr>
      <w:tr w:rsidR="0077200A" w14:paraId="37EE80CC" w14:textId="77777777">
        <w:trPr>
          <w:trHeight w:val="283"/>
        </w:trPr>
        <w:tc>
          <w:tcPr>
            <w:tcW w:w="222" w:type="dxa"/>
          </w:tcPr>
          <w:p w14:paraId="0FA2AF40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F29ED88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68A7EF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53CE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EDAE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0164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447A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E075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D8D5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C44DE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D3DB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60C3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F9FA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ACCA54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99F4264" w14:textId="77777777">
        <w:trPr>
          <w:trHeight w:val="283"/>
        </w:trPr>
        <w:tc>
          <w:tcPr>
            <w:tcW w:w="222" w:type="dxa"/>
          </w:tcPr>
          <w:p w14:paraId="53CFD552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737820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7834AA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5121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4A3A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6EB3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AD45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0869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7194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229AC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7BAA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058B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8E36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BF8248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B1B58B7" w14:textId="77777777">
        <w:trPr>
          <w:trHeight w:val="283"/>
        </w:trPr>
        <w:tc>
          <w:tcPr>
            <w:tcW w:w="222" w:type="dxa"/>
          </w:tcPr>
          <w:p w14:paraId="0DC2B1E6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12F878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76FA1C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-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F528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-1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DB93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7E6C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-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C8C4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F280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0A93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2-1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917D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2-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4AA6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9678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8-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5EF3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1-1.0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1A752A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290F077" w14:textId="77777777">
        <w:trPr>
          <w:trHeight w:val="283"/>
        </w:trPr>
        <w:tc>
          <w:tcPr>
            <w:tcW w:w="222" w:type="dxa"/>
          </w:tcPr>
          <w:p w14:paraId="43274237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4241ABC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822879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39(29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7CDB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8(7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CECD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6760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3(26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BC64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(7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2B82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AED37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1(2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3FB7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1DBC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59C80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A65E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D03B70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3712449" w14:textId="77777777">
        <w:trPr>
          <w:trHeight w:val="283"/>
        </w:trPr>
        <w:tc>
          <w:tcPr>
            <w:tcW w:w="837" w:type="dxa"/>
            <w:gridSpan w:val="2"/>
          </w:tcPr>
          <w:p w14:paraId="1D65E12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b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87C0396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290F1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F6CA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738B9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8020C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3757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EB18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E14BE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E6F1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812A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6F857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25F7A4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0</w:t>
            </w:r>
          </w:p>
          <w:p w14:paraId="73E1AB2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7F0AE86" w14:textId="77777777">
        <w:trPr>
          <w:trHeight w:val="283"/>
        </w:trPr>
        <w:tc>
          <w:tcPr>
            <w:tcW w:w="222" w:type="dxa"/>
          </w:tcPr>
          <w:p w14:paraId="1689C1E3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DDFF23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35CE0A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3665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A2B9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70FB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3448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9202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742C9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03F2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2A26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7CA22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5AB7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270441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637E2DC" w14:textId="77777777">
        <w:trPr>
          <w:trHeight w:val="283"/>
        </w:trPr>
        <w:tc>
          <w:tcPr>
            <w:tcW w:w="222" w:type="dxa"/>
          </w:tcPr>
          <w:p w14:paraId="27641CCE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46B1C14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C51CF9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4955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0FB4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484C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6595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DA43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27EE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ADCA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FB4C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B631E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4F99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E0879D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AD25388" w14:textId="77777777">
        <w:trPr>
          <w:trHeight w:val="283"/>
        </w:trPr>
        <w:tc>
          <w:tcPr>
            <w:tcW w:w="222" w:type="dxa"/>
          </w:tcPr>
          <w:p w14:paraId="5906FF0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C722846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27FEDE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-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5B2A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-1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4337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76B4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-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B066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-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0F96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2BC9F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4-1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0E14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4-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E352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92DE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2-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199A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2-1.0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B208D1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0107B0E" w14:textId="77777777">
        <w:trPr>
          <w:trHeight w:val="283"/>
        </w:trPr>
        <w:tc>
          <w:tcPr>
            <w:tcW w:w="222" w:type="dxa"/>
          </w:tcPr>
          <w:p w14:paraId="11DB44BA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3E84F8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23F3A6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37(29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0EEF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7(7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B65C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B344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3(26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0F36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(7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6F3C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2259F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1(2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2B95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E140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842CE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AC51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628389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4E2A6E3D" w14:textId="77777777">
        <w:trPr>
          <w:trHeight w:val="283"/>
        </w:trPr>
        <w:tc>
          <w:tcPr>
            <w:tcW w:w="837" w:type="dxa"/>
            <w:gridSpan w:val="2"/>
          </w:tcPr>
          <w:p w14:paraId="434DC5BE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T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9A7D508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44090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DB80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A4EC5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CAE3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434D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D0E0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FF32B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207D2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F2F4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5309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CD54E5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35</w:t>
            </w:r>
          </w:p>
        </w:tc>
      </w:tr>
      <w:tr w:rsidR="0077200A" w14:paraId="6C2BB501" w14:textId="77777777">
        <w:trPr>
          <w:trHeight w:val="283"/>
        </w:trPr>
        <w:tc>
          <w:tcPr>
            <w:tcW w:w="222" w:type="dxa"/>
          </w:tcPr>
          <w:p w14:paraId="4CD3FAE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B4CE9C5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0B12ED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DD25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AC88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B4E4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73AA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244C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568E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461AE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286D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C33D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E508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DC3D0B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3E351DE" w14:textId="77777777">
        <w:trPr>
          <w:trHeight w:val="283"/>
        </w:trPr>
        <w:tc>
          <w:tcPr>
            <w:tcW w:w="222" w:type="dxa"/>
          </w:tcPr>
          <w:p w14:paraId="63CBD91A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E54B076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202559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9661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DF54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7100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F1D7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AED5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F435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8728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E3E7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E64F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B54C5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63ED7A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B209BB6" w14:textId="77777777">
        <w:trPr>
          <w:trHeight w:val="283"/>
        </w:trPr>
        <w:tc>
          <w:tcPr>
            <w:tcW w:w="222" w:type="dxa"/>
          </w:tcPr>
          <w:p w14:paraId="22C8A0C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5CC675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DA5D3F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-1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196A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-2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C678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D1D2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-1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4637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4-1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8C79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ECB86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1-1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B202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1-1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C949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D2F6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54-1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09EB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0-1.4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245CEF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EE7318C" w14:textId="77777777">
        <w:trPr>
          <w:trHeight w:val="283"/>
        </w:trPr>
        <w:tc>
          <w:tcPr>
            <w:tcW w:w="222" w:type="dxa"/>
          </w:tcPr>
          <w:p w14:paraId="0D027CB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37866E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D0FA81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68(3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173B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4(7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0439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EB09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8(27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A0A9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(7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52C5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36F4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1(2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71F1C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5559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1EDE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FB10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FC6F66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157351A" w14:textId="77777777">
        <w:trPr>
          <w:trHeight w:val="283"/>
        </w:trPr>
        <w:tc>
          <w:tcPr>
            <w:tcW w:w="837" w:type="dxa"/>
            <w:gridSpan w:val="2"/>
          </w:tcPr>
          <w:p w14:paraId="56648BD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LP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A54C776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4E158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5C0E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5AF16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ACB0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C15C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C304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534D1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17F6A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EAF3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4106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5A5B68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108</w:t>
            </w:r>
          </w:p>
        </w:tc>
      </w:tr>
      <w:tr w:rsidR="0077200A" w14:paraId="6C489393" w14:textId="77777777">
        <w:trPr>
          <w:trHeight w:val="283"/>
        </w:trPr>
        <w:tc>
          <w:tcPr>
            <w:tcW w:w="222" w:type="dxa"/>
          </w:tcPr>
          <w:p w14:paraId="599CEFCD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4A85EA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No. pts </w:t>
            </w:r>
            <w:r>
              <w:rPr>
                <w:color w:val="000000"/>
                <w:kern w:val="0"/>
                <w:sz w:val="13"/>
                <w:szCs w:val="13"/>
              </w:rPr>
              <w:lastRenderedPageBreak/>
              <w:t>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A43AB3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lastRenderedPageBreak/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D587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</w:t>
            </w:r>
            <w:r>
              <w:rPr>
                <w:color w:val="000000"/>
                <w:kern w:val="0"/>
                <w:sz w:val="13"/>
                <w:szCs w:val="13"/>
              </w:rPr>
              <w:lastRenderedPageBreak/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8B41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09EE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DF77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</w:t>
            </w:r>
            <w:r>
              <w:rPr>
                <w:color w:val="000000"/>
                <w:kern w:val="0"/>
                <w:sz w:val="13"/>
                <w:szCs w:val="13"/>
              </w:rPr>
              <w:lastRenderedPageBreak/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C46E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8293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72DA8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</w:t>
            </w:r>
            <w:r>
              <w:rPr>
                <w:rFonts w:hint="eastAsia"/>
                <w:color w:val="000000"/>
                <w:kern w:val="0"/>
                <w:sz w:val="13"/>
                <w:szCs w:val="13"/>
              </w:rPr>
              <w:lastRenderedPageBreak/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6774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B0A3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443B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F75910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27D49F6" w14:textId="77777777">
        <w:trPr>
          <w:trHeight w:val="283"/>
        </w:trPr>
        <w:tc>
          <w:tcPr>
            <w:tcW w:w="222" w:type="dxa"/>
          </w:tcPr>
          <w:p w14:paraId="375261CB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E7E7818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4D2184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9EA1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6DBE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E514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10B6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E420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D7224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B495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AAF3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05B1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3959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A2D9A1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AC9CB31" w14:textId="77777777">
        <w:trPr>
          <w:trHeight w:val="283"/>
        </w:trPr>
        <w:tc>
          <w:tcPr>
            <w:tcW w:w="222" w:type="dxa"/>
          </w:tcPr>
          <w:p w14:paraId="0B8B388A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704B54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AAAAED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-1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276B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-1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08FE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CCFA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-1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731D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-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05F8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0D5DA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3-1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CF0F6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4-1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F020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D293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2-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342EE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2-1.0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0F825A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4A95371" w14:textId="77777777">
        <w:trPr>
          <w:trHeight w:val="283"/>
        </w:trPr>
        <w:tc>
          <w:tcPr>
            <w:tcW w:w="222" w:type="dxa"/>
          </w:tcPr>
          <w:p w14:paraId="4A84E7D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7C04461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60C2C6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67(29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1671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4(7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C526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298C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9(27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BF63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(7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07ED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F754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1(2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3A10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4664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946D3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E8C0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0BED97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91A46D6" w14:textId="77777777">
        <w:trPr>
          <w:trHeight w:val="283"/>
        </w:trPr>
        <w:tc>
          <w:tcPr>
            <w:tcW w:w="837" w:type="dxa"/>
            <w:gridSpan w:val="2"/>
          </w:tcPr>
          <w:p w14:paraId="0EF2EC26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85A15F8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98C5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A60E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4D364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E69C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C2DC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570F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B20ED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AE73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5B90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8C97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044C3D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 w:rsidR="0077200A" w14:paraId="59806D8E" w14:textId="77777777">
        <w:trPr>
          <w:trHeight w:val="283"/>
        </w:trPr>
        <w:tc>
          <w:tcPr>
            <w:tcW w:w="222" w:type="dxa"/>
          </w:tcPr>
          <w:p w14:paraId="501C328B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4CBDE2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C1762D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729D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E152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F059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5313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DE4E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2FDD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60A9A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913E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D738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25465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907C0E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4C58216F" w14:textId="77777777">
        <w:trPr>
          <w:trHeight w:val="283"/>
        </w:trPr>
        <w:tc>
          <w:tcPr>
            <w:tcW w:w="222" w:type="dxa"/>
          </w:tcPr>
          <w:p w14:paraId="2EF7C24B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1E58BB0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E2CD3F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CED2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3722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FDCE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93D8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9B70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EC19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84721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B140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DC720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EC7A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30D9D4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44D306F" w14:textId="77777777">
        <w:trPr>
          <w:trHeight w:val="283"/>
        </w:trPr>
        <w:tc>
          <w:tcPr>
            <w:tcW w:w="222" w:type="dxa"/>
          </w:tcPr>
          <w:p w14:paraId="6C077B5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6136E2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276AFC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15F3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FCF7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6476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EA92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-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B98A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D137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-1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FB3C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-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1173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5443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7-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7EA7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-1.0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3DBDA2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5F486A8" w14:textId="77777777">
        <w:trPr>
          <w:trHeight w:val="283"/>
        </w:trPr>
        <w:tc>
          <w:tcPr>
            <w:tcW w:w="222" w:type="dxa"/>
          </w:tcPr>
          <w:p w14:paraId="3047EE90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297D4CA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5CB385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49(29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DAEE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2(7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BEEC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4CCE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4(26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54BA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7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5079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8FDF6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94B5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BAD4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28B5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8D56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94EFAB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4C476794" w14:textId="77777777">
        <w:trPr>
          <w:trHeight w:val="283"/>
        </w:trPr>
        <w:tc>
          <w:tcPr>
            <w:tcW w:w="837" w:type="dxa"/>
            <w:gridSpan w:val="2"/>
          </w:tcPr>
          <w:p w14:paraId="20DECED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EB313CF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BBB06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2B25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F9ECD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BDC24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9175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21B2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E95414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B6F1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1878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E8BBB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7C75BFA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247</w:t>
            </w:r>
          </w:p>
        </w:tc>
      </w:tr>
      <w:tr w:rsidR="0077200A" w14:paraId="3507862F" w14:textId="77777777">
        <w:trPr>
          <w:trHeight w:val="283"/>
        </w:trPr>
        <w:tc>
          <w:tcPr>
            <w:tcW w:w="222" w:type="dxa"/>
          </w:tcPr>
          <w:p w14:paraId="6A5D6BDC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CFFC19F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AB3BD6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65E6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F850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F5CF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F7B5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C07E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9264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0F46F0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165C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49DE5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40DD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1F3E79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027BDED8" w14:textId="77777777">
        <w:trPr>
          <w:trHeight w:val="283"/>
        </w:trPr>
        <w:tc>
          <w:tcPr>
            <w:tcW w:w="222" w:type="dxa"/>
          </w:tcPr>
          <w:p w14:paraId="7CB3911D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0FD2EFC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A45BB6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2250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408A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D2A4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C2C2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5C04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D8EB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A2F7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AFE3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7104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7F8D1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F7123E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3E43181" w14:textId="77777777">
        <w:trPr>
          <w:trHeight w:val="283"/>
        </w:trPr>
        <w:tc>
          <w:tcPr>
            <w:tcW w:w="222" w:type="dxa"/>
          </w:tcPr>
          <w:p w14:paraId="6520AA3B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12F884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78B08E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7-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1068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3E12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2527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6-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368C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7-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7128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2D968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7-0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4E98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4-0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0143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0418E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2-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3C6C7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4-0.9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6194E7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C5BAF7E" w14:textId="77777777">
        <w:trPr>
          <w:trHeight w:val="283"/>
        </w:trPr>
        <w:tc>
          <w:tcPr>
            <w:tcW w:w="222" w:type="dxa"/>
          </w:tcPr>
          <w:p w14:paraId="544BE88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F241B2B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7332D3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49(29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9924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2(7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DBA1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7AC7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3(26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1057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(7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C4A3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8674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F620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00F0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5CE4F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C7DF3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04CC4AB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70BF1D5" w14:textId="77777777">
        <w:trPr>
          <w:trHeight w:val="283"/>
        </w:trPr>
        <w:tc>
          <w:tcPr>
            <w:tcW w:w="837" w:type="dxa"/>
            <w:gridSpan w:val="2"/>
          </w:tcPr>
          <w:p w14:paraId="54683A28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D8BF203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042FE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6E55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7FC23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0AEE5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25B6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9AB4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C9E5B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D3E18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0A58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C0F6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8C8B67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97</w:t>
            </w:r>
          </w:p>
        </w:tc>
      </w:tr>
      <w:tr w:rsidR="0077200A" w14:paraId="61943F38" w14:textId="77777777">
        <w:trPr>
          <w:trHeight w:val="283"/>
        </w:trPr>
        <w:tc>
          <w:tcPr>
            <w:tcW w:w="222" w:type="dxa"/>
          </w:tcPr>
          <w:p w14:paraId="1049379F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3E78DED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53C9BA8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C5EB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A4E6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F6B0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B18E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6687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31CF3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E7E0E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BC8E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7D8D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627B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13E642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4DED0143" w14:textId="77777777">
        <w:trPr>
          <w:trHeight w:val="283"/>
        </w:trPr>
        <w:tc>
          <w:tcPr>
            <w:tcW w:w="222" w:type="dxa"/>
          </w:tcPr>
          <w:p w14:paraId="0F4A4381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F0C5E8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892BFB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11664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49E11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0E4A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1481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8723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1FD6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B3EB7C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5D9FF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E3E6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D532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AAB050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67212261" w14:textId="77777777">
        <w:trPr>
          <w:trHeight w:val="283"/>
        </w:trPr>
        <w:tc>
          <w:tcPr>
            <w:tcW w:w="222" w:type="dxa"/>
          </w:tcPr>
          <w:p w14:paraId="18563CC3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F65BB0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CC4487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6-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BF58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-1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7647C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6A91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-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527CA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4-1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3DDB8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D9C4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9-1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C1581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1-1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D2D5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14B6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79-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D7993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6-1.1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51DE68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0F33735" w14:textId="77777777">
        <w:trPr>
          <w:trHeight w:val="283"/>
        </w:trPr>
        <w:tc>
          <w:tcPr>
            <w:tcW w:w="222" w:type="dxa"/>
          </w:tcPr>
          <w:p w14:paraId="7D30C790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5364E7D5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11EAE6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6(28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6291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6(7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4537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2E7E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7638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(7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13CD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B8741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4ADB7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346A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9E18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F1F0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1359DC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69BE166" w14:textId="77777777">
        <w:trPr>
          <w:trHeight w:val="283"/>
        </w:trPr>
        <w:tc>
          <w:tcPr>
            <w:tcW w:w="837" w:type="dxa"/>
            <w:gridSpan w:val="2"/>
          </w:tcPr>
          <w:p w14:paraId="7D99CA96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FFDD0A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99F4F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165F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1FE37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24804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19899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7F99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E6DFF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E913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528E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EAB3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23C191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 w:rsidR="0077200A" w14:paraId="0FF3277B" w14:textId="77777777">
        <w:trPr>
          <w:trHeight w:val="283"/>
        </w:trPr>
        <w:tc>
          <w:tcPr>
            <w:tcW w:w="222" w:type="dxa"/>
          </w:tcPr>
          <w:p w14:paraId="1522CF90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381820E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A673C8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936F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DB51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8D87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463E2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8A01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2FED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6EEB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1E62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37856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0526A4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CA84F3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C53F24D" w14:textId="77777777">
        <w:trPr>
          <w:trHeight w:val="283"/>
        </w:trPr>
        <w:tc>
          <w:tcPr>
            <w:tcW w:w="222" w:type="dxa"/>
          </w:tcPr>
          <w:p w14:paraId="7E3E45F6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60EFBFC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7E5B1B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F71A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8DCA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6C91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D54F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0766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9E5A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C8BB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8C6F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A5E99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001DD9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7860AA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21D5E9A" w14:textId="77777777">
        <w:trPr>
          <w:trHeight w:val="283"/>
        </w:trPr>
        <w:tc>
          <w:tcPr>
            <w:tcW w:w="222" w:type="dxa"/>
          </w:tcPr>
          <w:p w14:paraId="2B8345F2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661F23D0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3ADC6A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-1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B5B5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5-1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D2FC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E4D6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-1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BD15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2-1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AD28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BF37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5-1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7F55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2-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B238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DE81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92-1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DF7E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6-1.4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CFD07B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8CF60EE" w14:textId="77777777">
        <w:trPr>
          <w:trHeight w:val="283"/>
        </w:trPr>
        <w:tc>
          <w:tcPr>
            <w:tcW w:w="222" w:type="dxa"/>
          </w:tcPr>
          <w:p w14:paraId="6BC32E75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9DA29BA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17F9BB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3(28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5787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7(7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B8E4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D1FD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7(25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BD45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(7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D3DBB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06170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AD8D0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8358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B9DF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3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E8FA7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(0.8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22DD2489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3EEEDA37" w14:textId="77777777">
        <w:trPr>
          <w:trHeight w:val="283"/>
        </w:trPr>
        <w:tc>
          <w:tcPr>
            <w:tcW w:w="837" w:type="dxa"/>
            <w:gridSpan w:val="2"/>
          </w:tcPr>
          <w:p w14:paraId="66C6570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205E689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9EFB0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CE53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24440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119D9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9886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39B5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AEEA2" w14:textId="77777777" w:rsidR="0077200A" w:rsidRDefault="0077200A">
            <w:pPr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1A62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EFB5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CC052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755AFED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3</w:t>
            </w:r>
          </w:p>
        </w:tc>
      </w:tr>
      <w:tr w:rsidR="0077200A" w14:paraId="53B6FF64" w14:textId="77777777">
        <w:trPr>
          <w:trHeight w:val="283"/>
        </w:trPr>
        <w:tc>
          <w:tcPr>
            <w:tcW w:w="222" w:type="dxa"/>
          </w:tcPr>
          <w:p w14:paraId="6C3649AB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9B50F37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215B8F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61C6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B424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A687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7ADA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D872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6D8C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8379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8A2B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666B8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379386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C235D1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C8C8AC3" w14:textId="77777777">
        <w:trPr>
          <w:trHeight w:val="283"/>
        </w:trPr>
        <w:tc>
          <w:tcPr>
            <w:tcW w:w="222" w:type="dxa"/>
          </w:tcPr>
          <w:p w14:paraId="2E707679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2B7DBCF3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1C68A93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EEA2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93E86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04D2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DC7E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A11B4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5EFB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B458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84A67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B27E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5FA7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2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3C46A09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D872B89" w14:textId="77777777">
        <w:trPr>
          <w:trHeight w:val="283"/>
        </w:trPr>
        <w:tc>
          <w:tcPr>
            <w:tcW w:w="222" w:type="dxa"/>
          </w:tcPr>
          <w:p w14:paraId="36B451FA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3EB9B677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599DA7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-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F861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-1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6E48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9411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6-1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3F955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-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11F3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6C1F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07-1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7C03C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1-1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A14C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CF40E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0.84-1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BB96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.10-1.5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4E4185A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5211CC7" w14:textId="77777777">
        <w:trPr>
          <w:trHeight w:val="283"/>
        </w:trPr>
        <w:tc>
          <w:tcPr>
            <w:tcW w:w="222" w:type="dxa"/>
          </w:tcPr>
          <w:p w14:paraId="659DDD64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4432F20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073CAB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52(35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5DF6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9(8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90A7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4A94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5(31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F5F2A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0(8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29B9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799D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0(2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62605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(2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D883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70D198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52(20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25A5F7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8(3.1%)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6D5C9DDD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57F2BE5E" w14:textId="77777777">
        <w:trPr>
          <w:trHeight w:val="283"/>
        </w:trPr>
        <w:tc>
          <w:tcPr>
            <w:tcW w:w="837" w:type="dxa"/>
            <w:gridSpan w:val="2"/>
          </w:tcPr>
          <w:p w14:paraId="3259AA94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4F1B0A8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2DC0C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088FB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3F01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F1D5E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665A8" w14:textId="77777777" w:rsidR="0077200A" w:rsidRDefault="00000000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6B4F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89CBA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16C4D" w14:textId="77777777" w:rsidR="0077200A" w:rsidRDefault="00000000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4B2E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B0BF43" w14:textId="77777777" w:rsidR="0077200A" w:rsidRDefault="0077200A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2A6114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0</w:t>
            </w:r>
          </w:p>
        </w:tc>
      </w:tr>
      <w:tr w:rsidR="0077200A" w14:paraId="7DD79BCC" w14:textId="77777777">
        <w:trPr>
          <w:trHeight w:val="283"/>
        </w:trPr>
        <w:tc>
          <w:tcPr>
            <w:tcW w:w="222" w:type="dxa"/>
          </w:tcPr>
          <w:p w14:paraId="167DFE9B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7A9D4DB5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o. pts (%)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FBB0AF1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09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9FB8DC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1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3ACC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76A57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3(74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7599B" w14:textId="77777777" w:rsidR="0077200A" w:rsidRDefault="00000000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205(2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56C85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102A7" w14:textId="77777777" w:rsidR="0077200A" w:rsidRDefault="00000000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274(60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FC6CA" w14:textId="77777777" w:rsidR="0077200A" w:rsidRDefault="00000000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176(39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A129E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90C1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62(62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F0CBC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97(37.5%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3C5944F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0675D50" w14:textId="77777777">
        <w:trPr>
          <w:trHeight w:val="283"/>
        </w:trPr>
        <w:tc>
          <w:tcPr>
            <w:tcW w:w="222" w:type="dxa"/>
          </w:tcPr>
          <w:p w14:paraId="5380E01D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2228DE2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di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2A9C64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988C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24B5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BFF4E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4497E" w14:textId="77777777" w:rsidR="0077200A" w:rsidRDefault="00000000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24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44A5B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547F7" w14:textId="77777777" w:rsidR="0077200A" w:rsidRDefault="00000000">
            <w:pPr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 w:hint="eastAsia"/>
                <w:kern w:val="0"/>
                <w:sz w:val="13"/>
                <w:szCs w:val="13"/>
              </w:rPr>
              <w:t>24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E6D6CD" w14:textId="77777777" w:rsidR="0077200A" w:rsidRDefault="00000000">
            <w:pPr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 w:hint="eastAsia"/>
                <w:kern w:val="0"/>
                <w:sz w:val="13"/>
                <w:szCs w:val="13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B4AEC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05E80B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3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A3E38F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5.13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5D5DBEA3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180AAE69" w14:textId="77777777">
        <w:trPr>
          <w:trHeight w:val="283"/>
        </w:trPr>
        <w:tc>
          <w:tcPr>
            <w:tcW w:w="222" w:type="dxa"/>
          </w:tcPr>
          <w:p w14:paraId="4873A7B2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</w:tcPr>
          <w:p w14:paraId="17F52538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2A188B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.83-25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7D216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.23-25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399DE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2A780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.49-25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0A8C7" w14:textId="77777777" w:rsidR="0077200A" w:rsidRDefault="00000000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22.14-26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79483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94499" w14:textId="77777777" w:rsidR="0077200A" w:rsidRDefault="00000000">
            <w:pPr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 w:hint="eastAsia"/>
                <w:kern w:val="0"/>
                <w:sz w:val="13"/>
                <w:szCs w:val="13"/>
              </w:rPr>
              <w:t>22.04-25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987B6" w14:textId="77777777" w:rsidR="0077200A" w:rsidRDefault="00000000">
            <w:pPr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 w:hint="eastAsia"/>
                <w:kern w:val="0"/>
                <w:sz w:val="13"/>
                <w:szCs w:val="13"/>
              </w:rPr>
              <w:t>22.84-26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81AB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506BD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2.02-25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0660A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23.67-27.0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6975E55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799BDCB4" w14:textId="77777777">
        <w:trPr>
          <w:trHeight w:val="283"/>
        </w:trPr>
        <w:tc>
          <w:tcPr>
            <w:tcW w:w="222" w:type="dxa"/>
            <w:tcBorders>
              <w:bottom w:val="single" w:sz="4" w:space="0" w:color="auto"/>
            </w:tcBorders>
          </w:tcPr>
          <w:p w14:paraId="6CD1A937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5903A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ssing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AD49D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6(20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B792E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6(5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4B400" w14:textId="77777777" w:rsidR="0077200A" w:rsidRDefault="0077200A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A391F" w14:textId="77777777" w:rsidR="0077200A" w:rsidRDefault="00000000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6(20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E1AEE" w14:textId="77777777" w:rsidR="0077200A" w:rsidRDefault="00000000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>45(5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BC69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7DAC07" w14:textId="77777777" w:rsidR="0077200A" w:rsidRDefault="00000000">
            <w:pPr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 w:hint="eastAsia"/>
                <w:kern w:val="0"/>
                <w:sz w:val="13"/>
                <w:szCs w:val="13"/>
              </w:rPr>
              <w:t>0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D4BFA" w14:textId="77777777" w:rsidR="0077200A" w:rsidRDefault="00000000">
            <w:pPr>
              <w:rPr>
                <w:rFonts w:eastAsia="Times New Roman"/>
                <w:kern w:val="0"/>
                <w:sz w:val="13"/>
                <w:szCs w:val="13"/>
              </w:rPr>
            </w:pPr>
            <w:r>
              <w:rPr>
                <w:rFonts w:eastAsia="Times New Roman" w:hint="eastAsia"/>
                <w:kern w:val="0"/>
                <w:sz w:val="13"/>
                <w:szCs w:val="13"/>
              </w:rPr>
              <w:t>0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8A1F2" w14:textId="77777777" w:rsidR="0077200A" w:rsidRDefault="0077200A">
            <w:pPr>
              <w:widowControl/>
              <w:jc w:val="center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97882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14(4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10AE3" w14:textId="77777777" w:rsidR="0077200A" w:rsidRDefault="00000000">
            <w:pPr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19(7.3%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6B8361" w14:textId="77777777" w:rsidR="0077200A" w:rsidRDefault="0077200A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77200A" w14:paraId="2449C07E" w14:textId="77777777">
        <w:trPr>
          <w:trHeight w:val="283"/>
        </w:trPr>
        <w:tc>
          <w:tcPr>
            <w:tcW w:w="10858" w:type="dxa"/>
            <w:gridSpan w:val="14"/>
            <w:tcBorders>
              <w:top w:val="single" w:sz="4" w:space="0" w:color="auto"/>
            </w:tcBorders>
          </w:tcPr>
          <w:p w14:paraId="6B6ED5A2" w14:textId="77777777" w:rsidR="0077200A" w:rsidRDefault="00000000">
            <w:pPr>
              <w:tabs>
                <w:tab w:val="left" w:pos="668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PCa </w:t>
            </w:r>
            <w:r>
              <w:rPr>
                <w:rFonts w:hint="eastAsia"/>
                <w:sz w:val="18"/>
                <w:szCs w:val="18"/>
              </w:rPr>
              <w:t xml:space="preserve">= </w:t>
            </w:r>
            <w:r>
              <w:rPr>
                <w:rFonts w:ascii="Palatino Linotype" w:hAnsi="Palatino Linotype"/>
                <w:sz w:val="18"/>
                <w:szCs w:val="18"/>
              </w:rPr>
              <w:t>non-significant</w:t>
            </w:r>
            <w:r>
              <w:rPr>
                <w:sz w:val="18"/>
                <w:szCs w:val="18"/>
              </w:rPr>
              <w:t xml:space="preserve"> prostate cancer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csPCa </w:t>
            </w:r>
            <w:r>
              <w:rPr>
                <w:rFonts w:hint="eastAsia"/>
                <w:sz w:val="18"/>
                <w:szCs w:val="18"/>
              </w:rPr>
              <w:t>=</w:t>
            </w:r>
            <w:r>
              <w:t xml:space="preserve"> </w:t>
            </w:r>
            <w:r>
              <w:rPr>
                <w:sz w:val="18"/>
                <w:szCs w:val="18"/>
              </w:rPr>
              <w:t>Clinically significant prostate cancer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IQR = interquartile range</w:t>
            </w:r>
          </w:p>
          <w:p w14:paraId="16068597" w14:textId="77777777" w:rsidR="0077200A" w:rsidRDefault="00000000">
            <w:pPr>
              <w:tabs>
                <w:tab w:val="left" w:pos="668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lastRenderedPageBreak/>
              <w:t xml:space="preserve">* </w:t>
            </w:r>
            <w:r>
              <w:rPr>
                <w:sz w:val="18"/>
                <w:szCs w:val="18"/>
              </w:rPr>
              <w:t>Student't Test.</w:t>
            </w:r>
          </w:p>
          <w:p w14:paraId="133FAE53" w14:textId="77777777" w:rsidR="0077200A" w:rsidRDefault="00000000">
            <w:pPr>
              <w:tabs>
                <w:tab w:val="left" w:pos="668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# </w:t>
            </w:r>
            <w:r>
              <w:rPr>
                <w:sz w:val="18"/>
                <w:szCs w:val="18"/>
              </w:rPr>
              <w:t>Mann-Whitney U test.</w:t>
            </w:r>
          </w:p>
          <w:p w14:paraId="0D0F7009" w14:textId="77777777" w:rsidR="0077200A" w:rsidRDefault="00000000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sz w:val="18"/>
                <w:szCs w:val="18"/>
                <w:vertAlign w:val="superscript"/>
              </w:rPr>
              <w:t>§</w:t>
            </w:r>
            <w:r>
              <w:rPr>
                <w:sz w:val="18"/>
                <w:szCs w:val="18"/>
              </w:rPr>
              <w:t>Chi-square Test.</w:t>
            </w:r>
          </w:p>
        </w:tc>
      </w:tr>
    </w:tbl>
    <w:p w14:paraId="3C6A7698" w14:textId="77777777" w:rsidR="0077200A" w:rsidRDefault="0077200A">
      <w:pPr>
        <w:jc w:val="left"/>
        <w:rPr>
          <w:szCs w:val="21"/>
        </w:rPr>
      </w:pPr>
    </w:p>
    <w:sectPr w:rsidR="0077200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24EA8" w14:textId="77777777" w:rsidR="002C5CE4" w:rsidRDefault="002C5CE4" w:rsidP="007B26A8">
      <w:r>
        <w:separator/>
      </w:r>
    </w:p>
  </w:endnote>
  <w:endnote w:type="continuationSeparator" w:id="0">
    <w:p w14:paraId="7861AEC7" w14:textId="77777777" w:rsidR="002C5CE4" w:rsidRDefault="002C5CE4" w:rsidP="007B2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Cambria"/>
    <w:charset w:val="00"/>
    <w:family w:val="roman"/>
    <w:pitch w:val="default"/>
  </w:font>
  <w:font w:name="Times">
    <w:panose1 w:val="02020603050405020304"/>
    <w:charset w:val="00"/>
    <w:family w:val="auto"/>
    <w:pitch w:val="default"/>
    <w:sig w:usb0="00000000" w:usb1="00000000" w:usb2="00000000" w:usb3="00000000" w:csb0="2000019F" w:csb1="4F01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4311F" w14:textId="77777777" w:rsidR="002C5CE4" w:rsidRDefault="002C5CE4" w:rsidP="007B26A8">
      <w:r>
        <w:separator/>
      </w:r>
    </w:p>
  </w:footnote>
  <w:footnote w:type="continuationSeparator" w:id="0">
    <w:p w14:paraId="60E29054" w14:textId="77777777" w:rsidR="002C5CE4" w:rsidRDefault="002C5CE4" w:rsidP="007B2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Q3MWViZDY5MzRlZTA0ZWZjNGY0ZjA3NTBhM2MwM2EifQ=="/>
  </w:docVars>
  <w:rsids>
    <w:rsidRoot w:val="008C6E52"/>
    <w:rsid w:val="0000163C"/>
    <w:rsid w:val="00004F61"/>
    <w:rsid w:val="00004F83"/>
    <w:rsid w:val="000064FE"/>
    <w:rsid w:val="00015B13"/>
    <w:rsid w:val="00017D11"/>
    <w:rsid w:val="00020BD6"/>
    <w:rsid w:val="000213E8"/>
    <w:rsid w:val="00027359"/>
    <w:rsid w:val="00034A1E"/>
    <w:rsid w:val="00034E29"/>
    <w:rsid w:val="0003515E"/>
    <w:rsid w:val="00050506"/>
    <w:rsid w:val="00054D08"/>
    <w:rsid w:val="000604F6"/>
    <w:rsid w:val="00061FEE"/>
    <w:rsid w:val="000622A9"/>
    <w:rsid w:val="0007496F"/>
    <w:rsid w:val="0007646B"/>
    <w:rsid w:val="00084C09"/>
    <w:rsid w:val="00087DB7"/>
    <w:rsid w:val="00092C87"/>
    <w:rsid w:val="00092D22"/>
    <w:rsid w:val="00094E28"/>
    <w:rsid w:val="00095F9B"/>
    <w:rsid w:val="000B26E1"/>
    <w:rsid w:val="000B2751"/>
    <w:rsid w:val="000B2892"/>
    <w:rsid w:val="000C384F"/>
    <w:rsid w:val="000C6444"/>
    <w:rsid w:val="000C6FE2"/>
    <w:rsid w:val="000C7CC5"/>
    <w:rsid w:val="000D6761"/>
    <w:rsid w:val="000E24A9"/>
    <w:rsid w:val="000F457D"/>
    <w:rsid w:val="000F767E"/>
    <w:rsid w:val="00111B4D"/>
    <w:rsid w:val="00116203"/>
    <w:rsid w:val="0012328E"/>
    <w:rsid w:val="00124265"/>
    <w:rsid w:val="001254D4"/>
    <w:rsid w:val="00132B7B"/>
    <w:rsid w:val="00145885"/>
    <w:rsid w:val="00164172"/>
    <w:rsid w:val="00167812"/>
    <w:rsid w:val="001826D8"/>
    <w:rsid w:val="00186DA8"/>
    <w:rsid w:val="001950ED"/>
    <w:rsid w:val="0019563F"/>
    <w:rsid w:val="001A1F79"/>
    <w:rsid w:val="001B2DB8"/>
    <w:rsid w:val="001B7817"/>
    <w:rsid w:val="001C17FB"/>
    <w:rsid w:val="001C289F"/>
    <w:rsid w:val="001C3705"/>
    <w:rsid w:val="001E0748"/>
    <w:rsid w:val="001E0E56"/>
    <w:rsid w:val="001E11B6"/>
    <w:rsid w:val="001E1EFB"/>
    <w:rsid w:val="001E6999"/>
    <w:rsid w:val="00214358"/>
    <w:rsid w:val="002161FE"/>
    <w:rsid w:val="00223E0E"/>
    <w:rsid w:val="00224E3F"/>
    <w:rsid w:val="002268AC"/>
    <w:rsid w:val="002433A2"/>
    <w:rsid w:val="00246810"/>
    <w:rsid w:val="002508B0"/>
    <w:rsid w:val="0025351F"/>
    <w:rsid w:val="00254379"/>
    <w:rsid w:val="00254F89"/>
    <w:rsid w:val="00257D60"/>
    <w:rsid w:val="002609A3"/>
    <w:rsid w:val="00261678"/>
    <w:rsid w:val="00275E89"/>
    <w:rsid w:val="00276223"/>
    <w:rsid w:val="00283609"/>
    <w:rsid w:val="00286C15"/>
    <w:rsid w:val="00290093"/>
    <w:rsid w:val="002914E6"/>
    <w:rsid w:val="00296ACB"/>
    <w:rsid w:val="002A1C09"/>
    <w:rsid w:val="002A4C77"/>
    <w:rsid w:val="002B438D"/>
    <w:rsid w:val="002C0E60"/>
    <w:rsid w:val="002C1815"/>
    <w:rsid w:val="002C4CA4"/>
    <w:rsid w:val="002C579D"/>
    <w:rsid w:val="002C5CE4"/>
    <w:rsid w:val="002D5809"/>
    <w:rsid w:val="002D6019"/>
    <w:rsid w:val="002E3AB4"/>
    <w:rsid w:val="002E5A94"/>
    <w:rsid w:val="002F3FD1"/>
    <w:rsid w:val="002F4716"/>
    <w:rsid w:val="002F6CEC"/>
    <w:rsid w:val="003030DA"/>
    <w:rsid w:val="00310015"/>
    <w:rsid w:val="0031090D"/>
    <w:rsid w:val="00310CA6"/>
    <w:rsid w:val="00313940"/>
    <w:rsid w:val="003139EF"/>
    <w:rsid w:val="00324DC9"/>
    <w:rsid w:val="00327D7F"/>
    <w:rsid w:val="0033798D"/>
    <w:rsid w:val="00343C4A"/>
    <w:rsid w:val="00346AD2"/>
    <w:rsid w:val="00347D10"/>
    <w:rsid w:val="00354B49"/>
    <w:rsid w:val="00354BC8"/>
    <w:rsid w:val="0037104A"/>
    <w:rsid w:val="0037150A"/>
    <w:rsid w:val="00376E8C"/>
    <w:rsid w:val="00383D6C"/>
    <w:rsid w:val="00384497"/>
    <w:rsid w:val="00385A5C"/>
    <w:rsid w:val="00386665"/>
    <w:rsid w:val="00387801"/>
    <w:rsid w:val="00390C9A"/>
    <w:rsid w:val="00391461"/>
    <w:rsid w:val="00396E71"/>
    <w:rsid w:val="003A0645"/>
    <w:rsid w:val="003A0C2B"/>
    <w:rsid w:val="003A50E3"/>
    <w:rsid w:val="003B1D4F"/>
    <w:rsid w:val="003B3A0B"/>
    <w:rsid w:val="003B517E"/>
    <w:rsid w:val="003B5E38"/>
    <w:rsid w:val="003C1548"/>
    <w:rsid w:val="003C3A08"/>
    <w:rsid w:val="003C4159"/>
    <w:rsid w:val="003D5988"/>
    <w:rsid w:val="003D649B"/>
    <w:rsid w:val="003F0740"/>
    <w:rsid w:val="003F643B"/>
    <w:rsid w:val="004057A1"/>
    <w:rsid w:val="00412F95"/>
    <w:rsid w:val="00413640"/>
    <w:rsid w:val="00416657"/>
    <w:rsid w:val="00416F75"/>
    <w:rsid w:val="00423E27"/>
    <w:rsid w:val="00426921"/>
    <w:rsid w:val="00431519"/>
    <w:rsid w:val="004338F0"/>
    <w:rsid w:val="004417AC"/>
    <w:rsid w:val="00441FA2"/>
    <w:rsid w:val="0044589F"/>
    <w:rsid w:val="00451F08"/>
    <w:rsid w:val="00453796"/>
    <w:rsid w:val="00453E48"/>
    <w:rsid w:val="00455AC6"/>
    <w:rsid w:val="0048557F"/>
    <w:rsid w:val="00490BE9"/>
    <w:rsid w:val="00493B89"/>
    <w:rsid w:val="004A2005"/>
    <w:rsid w:val="004A32E6"/>
    <w:rsid w:val="004A3F28"/>
    <w:rsid w:val="004A53DA"/>
    <w:rsid w:val="004B435B"/>
    <w:rsid w:val="004B57FF"/>
    <w:rsid w:val="004C55EC"/>
    <w:rsid w:val="004D67F1"/>
    <w:rsid w:val="004E6110"/>
    <w:rsid w:val="004E7F14"/>
    <w:rsid w:val="00500027"/>
    <w:rsid w:val="0050396C"/>
    <w:rsid w:val="00507D9B"/>
    <w:rsid w:val="0051788C"/>
    <w:rsid w:val="005221CF"/>
    <w:rsid w:val="005305C1"/>
    <w:rsid w:val="00544F46"/>
    <w:rsid w:val="00555453"/>
    <w:rsid w:val="00555FA0"/>
    <w:rsid w:val="00571364"/>
    <w:rsid w:val="00572015"/>
    <w:rsid w:val="00574A76"/>
    <w:rsid w:val="005762E4"/>
    <w:rsid w:val="00576560"/>
    <w:rsid w:val="00591559"/>
    <w:rsid w:val="00594FE2"/>
    <w:rsid w:val="00595727"/>
    <w:rsid w:val="00595F36"/>
    <w:rsid w:val="00596121"/>
    <w:rsid w:val="005B59CB"/>
    <w:rsid w:val="005B72B4"/>
    <w:rsid w:val="005C0A52"/>
    <w:rsid w:val="005D2385"/>
    <w:rsid w:val="005E1473"/>
    <w:rsid w:val="005F296E"/>
    <w:rsid w:val="00603B50"/>
    <w:rsid w:val="00605167"/>
    <w:rsid w:val="00613055"/>
    <w:rsid w:val="00613CB1"/>
    <w:rsid w:val="006204CD"/>
    <w:rsid w:val="006207CE"/>
    <w:rsid w:val="0062134A"/>
    <w:rsid w:val="00625D99"/>
    <w:rsid w:val="00626413"/>
    <w:rsid w:val="006410D5"/>
    <w:rsid w:val="00645F58"/>
    <w:rsid w:val="00663567"/>
    <w:rsid w:val="00666022"/>
    <w:rsid w:val="006677BA"/>
    <w:rsid w:val="00671361"/>
    <w:rsid w:val="00673092"/>
    <w:rsid w:val="00687229"/>
    <w:rsid w:val="00697959"/>
    <w:rsid w:val="006A2CB5"/>
    <w:rsid w:val="006B2760"/>
    <w:rsid w:val="006C1367"/>
    <w:rsid w:val="006C1F4A"/>
    <w:rsid w:val="006C5019"/>
    <w:rsid w:val="006D01FE"/>
    <w:rsid w:val="006D5473"/>
    <w:rsid w:val="006F49C5"/>
    <w:rsid w:val="006F56D4"/>
    <w:rsid w:val="007027D8"/>
    <w:rsid w:val="00707909"/>
    <w:rsid w:val="00716593"/>
    <w:rsid w:val="007325A5"/>
    <w:rsid w:val="00733F86"/>
    <w:rsid w:val="00746274"/>
    <w:rsid w:val="007476A0"/>
    <w:rsid w:val="007506D3"/>
    <w:rsid w:val="007608C2"/>
    <w:rsid w:val="0077200A"/>
    <w:rsid w:val="007730DA"/>
    <w:rsid w:val="00775038"/>
    <w:rsid w:val="00777EF1"/>
    <w:rsid w:val="0078348C"/>
    <w:rsid w:val="00790ADE"/>
    <w:rsid w:val="00791054"/>
    <w:rsid w:val="00791B3C"/>
    <w:rsid w:val="00791D8C"/>
    <w:rsid w:val="0079347B"/>
    <w:rsid w:val="00793B3E"/>
    <w:rsid w:val="00794EE6"/>
    <w:rsid w:val="007962C4"/>
    <w:rsid w:val="007A6892"/>
    <w:rsid w:val="007B26A8"/>
    <w:rsid w:val="007C1761"/>
    <w:rsid w:val="007C37B6"/>
    <w:rsid w:val="007C4A87"/>
    <w:rsid w:val="007C5389"/>
    <w:rsid w:val="007C5587"/>
    <w:rsid w:val="007D350F"/>
    <w:rsid w:val="007D4070"/>
    <w:rsid w:val="007D4895"/>
    <w:rsid w:val="007D5B1E"/>
    <w:rsid w:val="007D610F"/>
    <w:rsid w:val="007E2405"/>
    <w:rsid w:val="007E7C2B"/>
    <w:rsid w:val="007F09D2"/>
    <w:rsid w:val="007F55F6"/>
    <w:rsid w:val="00817943"/>
    <w:rsid w:val="00817A86"/>
    <w:rsid w:val="00824444"/>
    <w:rsid w:val="00830CA6"/>
    <w:rsid w:val="00833214"/>
    <w:rsid w:val="00833A76"/>
    <w:rsid w:val="00836732"/>
    <w:rsid w:val="0084406B"/>
    <w:rsid w:val="00844C09"/>
    <w:rsid w:val="00853A77"/>
    <w:rsid w:val="00854A94"/>
    <w:rsid w:val="00855946"/>
    <w:rsid w:val="008642D2"/>
    <w:rsid w:val="008666D6"/>
    <w:rsid w:val="00866EAB"/>
    <w:rsid w:val="0087461A"/>
    <w:rsid w:val="0087510F"/>
    <w:rsid w:val="0087555D"/>
    <w:rsid w:val="008807C7"/>
    <w:rsid w:val="008810B1"/>
    <w:rsid w:val="00882D8C"/>
    <w:rsid w:val="008869D6"/>
    <w:rsid w:val="00892B16"/>
    <w:rsid w:val="00897636"/>
    <w:rsid w:val="008A537A"/>
    <w:rsid w:val="008A66F4"/>
    <w:rsid w:val="008B4CEA"/>
    <w:rsid w:val="008B515D"/>
    <w:rsid w:val="008C5311"/>
    <w:rsid w:val="008C6601"/>
    <w:rsid w:val="008C6E52"/>
    <w:rsid w:val="008D3F76"/>
    <w:rsid w:val="008D7FFD"/>
    <w:rsid w:val="008E0F5B"/>
    <w:rsid w:val="008E54E8"/>
    <w:rsid w:val="00912489"/>
    <w:rsid w:val="009164A0"/>
    <w:rsid w:val="00930DB9"/>
    <w:rsid w:val="00935EBE"/>
    <w:rsid w:val="00941D59"/>
    <w:rsid w:val="00946CD3"/>
    <w:rsid w:val="00947184"/>
    <w:rsid w:val="0095290C"/>
    <w:rsid w:val="00956C73"/>
    <w:rsid w:val="00957ECA"/>
    <w:rsid w:val="009733CD"/>
    <w:rsid w:val="0097656D"/>
    <w:rsid w:val="00980E59"/>
    <w:rsid w:val="00982451"/>
    <w:rsid w:val="009828C6"/>
    <w:rsid w:val="00986B51"/>
    <w:rsid w:val="009A3D37"/>
    <w:rsid w:val="009A7E6A"/>
    <w:rsid w:val="009C6F85"/>
    <w:rsid w:val="009D06AD"/>
    <w:rsid w:val="009D19B5"/>
    <w:rsid w:val="009D2DB5"/>
    <w:rsid w:val="009E0D29"/>
    <w:rsid w:val="009E1202"/>
    <w:rsid w:val="009E254F"/>
    <w:rsid w:val="009E66D9"/>
    <w:rsid w:val="009F2FBF"/>
    <w:rsid w:val="009F3E94"/>
    <w:rsid w:val="009F7047"/>
    <w:rsid w:val="009F7D31"/>
    <w:rsid w:val="00A00C44"/>
    <w:rsid w:val="00A03A62"/>
    <w:rsid w:val="00A045B5"/>
    <w:rsid w:val="00A04B8F"/>
    <w:rsid w:val="00A11DA1"/>
    <w:rsid w:val="00A35C69"/>
    <w:rsid w:val="00A376FE"/>
    <w:rsid w:val="00A43785"/>
    <w:rsid w:val="00A45345"/>
    <w:rsid w:val="00A461CF"/>
    <w:rsid w:val="00A51DB0"/>
    <w:rsid w:val="00A546A8"/>
    <w:rsid w:val="00A56725"/>
    <w:rsid w:val="00A657D6"/>
    <w:rsid w:val="00A66C1D"/>
    <w:rsid w:val="00A75CEF"/>
    <w:rsid w:val="00A8030B"/>
    <w:rsid w:val="00A81031"/>
    <w:rsid w:val="00A828D3"/>
    <w:rsid w:val="00A82F4E"/>
    <w:rsid w:val="00A83BB5"/>
    <w:rsid w:val="00A840D2"/>
    <w:rsid w:val="00A905A8"/>
    <w:rsid w:val="00AB1CEA"/>
    <w:rsid w:val="00AC6A04"/>
    <w:rsid w:val="00AD3DB8"/>
    <w:rsid w:val="00AE0788"/>
    <w:rsid w:val="00AE4D51"/>
    <w:rsid w:val="00AE5445"/>
    <w:rsid w:val="00AF1621"/>
    <w:rsid w:val="00AF3DC6"/>
    <w:rsid w:val="00AF42DF"/>
    <w:rsid w:val="00AF62FF"/>
    <w:rsid w:val="00AF69B9"/>
    <w:rsid w:val="00B00ADF"/>
    <w:rsid w:val="00B02645"/>
    <w:rsid w:val="00B03953"/>
    <w:rsid w:val="00B1768D"/>
    <w:rsid w:val="00B17AB4"/>
    <w:rsid w:val="00B25126"/>
    <w:rsid w:val="00B26F6C"/>
    <w:rsid w:val="00B40FD0"/>
    <w:rsid w:val="00B45BCC"/>
    <w:rsid w:val="00B65CA0"/>
    <w:rsid w:val="00B6609A"/>
    <w:rsid w:val="00B66FD2"/>
    <w:rsid w:val="00B67203"/>
    <w:rsid w:val="00B73241"/>
    <w:rsid w:val="00B7396F"/>
    <w:rsid w:val="00B74276"/>
    <w:rsid w:val="00B87219"/>
    <w:rsid w:val="00B90426"/>
    <w:rsid w:val="00BB43D8"/>
    <w:rsid w:val="00BB7CE9"/>
    <w:rsid w:val="00BC4C60"/>
    <w:rsid w:val="00BC6E34"/>
    <w:rsid w:val="00BD5753"/>
    <w:rsid w:val="00BE5A1C"/>
    <w:rsid w:val="00BE7B01"/>
    <w:rsid w:val="00C03942"/>
    <w:rsid w:val="00C134B9"/>
    <w:rsid w:val="00C24602"/>
    <w:rsid w:val="00C378A5"/>
    <w:rsid w:val="00C40C72"/>
    <w:rsid w:val="00C41D22"/>
    <w:rsid w:val="00C42355"/>
    <w:rsid w:val="00C44355"/>
    <w:rsid w:val="00C63395"/>
    <w:rsid w:val="00C634B9"/>
    <w:rsid w:val="00C7045C"/>
    <w:rsid w:val="00C72D7F"/>
    <w:rsid w:val="00C74369"/>
    <w:rsid w:val="00C76EDD"/>
    <w:rsid w:val="00C81207"/>
    <w:rsid w:val="00C924A6"/>
    <w:rsid w:val="00C92799"/>
    <w:rsid w:val="00C92A0D"/>
    <w:rsid w:val="00C92FE0"/>
    <w:rsid w:val="00CA13DE"/>
    <w:rsid w:val="00CA35EC"/>
    <w:rsid w:val="00CA4B49"/>
    <w:rsid w:val="00CA77A2"/>
    <w:rsid w:val="00CB399B"/>
    <w:rsid w:val="00CB7781"/>
    <w:rsid w:val="00CC0E59"/>
    <w:rsid w:val="00CC1513"/>
    <w:rsid w:val="00CD148B"/>
    <w:rsid w:val="00CE5908"/>
    <w:rsid w:val="00CE677E"/>
    <w:rsid w:val="00CF0E8E"/>
    <w:rsid w:val="00CF1815"/>
    <w:rsid w:val="00CF6BF8"/>
    <w:rsid w:val="00CF7982"/>
    <w:rsid w:val="00D0145F"/>
    <w:rsid w:val="00D02D2A"/>
    <w:rsid w:val="00D049AE"/>
    <w:rsid w:val="00D06687"/>
    <w:rsid w:val="00D1097C"/>
    <w:rsid w:val="00D17C5D"/>
    <w:rsid w:val="00D22B1B"/>
    <w:rsid w:val="00D32741"/>
    <w:rsid w:val="00D33A6D"/>
    <w:rsid w:val="00D35874"/>
    <w:rsid w:val="00D5240A"/>
    <w:rsid w:val="00D54127"/>
    <w:rsid w:val="00D55574"/>
    <w:rsid w:val="00D57F87"/>
    <w:rsid w:val="00D61205"/>
    <w:rsid w:val="00D615D8"/>
    <w:rsid w:val="00D62DBB"/>
    <w:rsid w:val="00D654B3"/>
    <w:rsid w:val="00D711E8"/>
    <w:rsid w:val="00D7433E"/>
    <w:rsid w:val="00D74A71"/>
    <w:rsid w:val="00D760BF"/>
    <w:rsid w:val="00D76E52"/>
    <w:rsid w:val="00D81E4B"/>
    <w:rsid w:val="00D93EBD"/>
    <w:rsid w:val="00DA09C2"/>
    <w:rsid w:val="00DA0CF0"/>
    <w:rsid w:val="00DB0EC5"/>
    <w:rsid w:val="00DB1D2C"/>
    <w:rsid w:val="00DB4494"/>
    <w:rsid w:val="00DB587C"/>
    <w:rsid w:val="00DB73F1"/>
    <w:rsid w:val="00DB7547"/>
    <w:rsid w:val="00DC168F"/>
    <w:rsid w:val="00DC1AA1"/>
    <w:rsid w:val="00DD5EF7"/>
    <w:rsid w:val="00DE2EC8"/>
    <w:rsid w:val="00DE4DB5"/>
    <w:rsid w:val="00DE6048"/>
    <w:rsid w:val="00DF203F"/>
    <w:rsid w:val="00DF2ED3"/>
    <w:rsid w:val="00DF76EF"/>
    <w:rsid w:val="00E00328"/>
    <w:rsid w:val="00E02ED5"/>
    <w:rsid w:val="00E17338"/>
    <w:rsid w:val="00E20735"/>
    <w:rsid w:val="00E219F4"/>
    <w:rsid w:val="00E30FBA"/>
    <w:rsid w:val="00E334A7"/>
    <w:rsid w:val="00E35DCA"/>
    <w:rsid w:val="00E364F1"/>
    <w:rsid w:val="00E37097"/>
    <w:rsid w:val="00E42F88"/>
    <w:rsid w:val="00E44958"/>
    <w:rsid w:val="00E50364"/>
    <w:rsid w:val="00E65B1F"/>
    <w:rsid w:val="00E667D5"/>
    <w:rsid w:val="00E7315B"/>
    <w:rsid w:val="00E85537"/>
    <w:rsid w:val="00E9193A"/>
    <w:rsid w:val="00E97348"/>
    <w:rsid w:val="00EA15BE"/>
    <w:rsid w:val="00EA2735"/>
    <w:rsid w:val="00EA4028"/>
    <w:rsid w:val="00EB3344"/>
    <w:rsid w:val="00EB7833"/>
    <w:rsid w:val="00EC690C"/>
    <w:rsid w:val="00EC71B0"/>
    <w:rsid w:val="00ED2EC5"/>
    <w:rsid w:val="00ED67AB"/>
    <w:rsid w:val="00ED7D5A"/>
    <w:rsid w:val="00EE077B"/>
    <w:rsid w:val="00EE46CE"/>
    <w:rsid w:val="00EF1654"/>
    <w:rsid w:val="00EF430B"/>
    <w:rsid w:val="00F005BF"/>
    <w:rsid w:val="00F03595"/>
    <w:rsid w:val="00F0538B"/>
    <w:rsid w:val="00F1481A"/>
    <w:rsid w:val="00F17A1A"/>
    <w:rsid w:val="00F304A3"/>
    <w:rsid w:val="00F30864"/>
    <w:rsid w:val="00F316B3"/>
    <w:rsid w:val="00F31891"/>
    <w:rsid w:val="00F3314D"/>
    <w:rsid w:val="00F425E9"/>
    <w:rsid w:val="00F44197"/>
    <w:rsid w:val="00F448AF"/>
    <w:rsid w:val="00F47E7D"/>
    <w:rsid w:val="00F5231D"/>
    <w:rsid w:val="00F56E35"/>
    <w:rsid w:val="00F57485"/>
    <w:rsid w:val="00F64C92"/>
    <w:rsid w:val="00F67C2C"/>
    <w:rsid w:val="00F70B53"/>
    <w:rsid w:val="00F72310"/>
    <w:rsid w:val="00F761D1"/>
    <w:rsid w:val="00F820BB"/>
    <w:rsid w:val="00F84871"/>
    <w:rsid w:val="00F91140"/>
    <w:rsid w:val="00F91499"/>
    <w:rsid w:val="00F914B2"/>
    <w:rsid w:val="00F9329C"/>
    <w:rsid w:val="00FA0CAA"/>
    <w:rsid w:val="00FA2851"/>
    <w:rsid w:val="00FA3853"/>
    <w:rsid w:val="00FB0468"/>
    <w:rsid w:val="00FB5B41"/>
    <w:rsid w:val="00FC26DF"/>
    <w:rsid w:val="00FC3BE1"/>
    <w:rsid w:val="00FC5A55"/>
    <w:rsid w:val="00FC7169"/>
    <w:rsid w:val="00FD09DC"/>
    <w:rsid w:val="00FD426E"/>
    <w:rsid w:val="00FD5751"/>
    <w:rsid w:val="00FE18B7"/>
    <w:rsid w:val="00FE313D"/>
    <w:rsid w:val="00FF1104"/>
    <w:rsid w:val="00FF42B3"/>
    <w:rsid w:val="00FF6BE0"/>
    <w:rsid w:val="09B3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D024F"/>
  <w15:docId w15:val="{B3487EEF-CF33-41F3-910A-67D2A508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rFonts w:asciiTheme="minorHAnsi" w:eastAsiaTheme="minorEastAsia" w:hAnsiTheme="minorHAnsi" w:cstheme="minorBid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pPr>
      <w:jc w:val="left"/>
    </w:pPr>
    <w:rPr>
      <w:rFonts w:ascii="Times New Roman" w:eastAsia="宋体" w:hAnsi="Times New Roman" w:cs="Times New Roman"/>
      <w:b/>
      <w:bCs/>
      <w:sz w:val="21"/>
      <w:szCs w:val="24"/>
    </w:rPr>
  </w:style>
  <w:style w:type="table" w:styleId="ae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qFormat/>
    <w:rPr>
      <w:color w:val="800080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Times New Roman" w:eastAsia="宋体" w:hAnsi="Times New Roman" w:cs="Times New Roman"/>
      <w:b/>
      <w:bCs/>
      <w:sz w:val="20"/>
      <w:szCs w:val="24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paragraph" w:styleId="af3">
    <w:name w:val="List Paragraph"/>
    <w:basedOn w:val="a"/>
    <w:link w:val="af4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customStyle="1" w:styleId="af4">
    <w:name w:val="列表段落 字符"/>
    <w:basedOn w:val="a0"/>
    <w:link w:val="af3"/>
    <w:uiPriority w:val="34"/>
    <w:qFormat/>
  </w:style>
  <w:style w:type="character" w:styleId="af5">
    <w:name w:val="Placeholder Text"/>
    <w:basedOn w:val="a0"/>
    <w:uiPriority w:val="99"/>
    <w:semiHidden/>
    <w:qFormat/>
    <w:rPr>
      <w:color w:val="808080"/>
    </w:rPr>
  </w:style>
  <w:style w:type="character" w:customStyle="1" w:styleId="apple-converted-space">
    <w:name w:val="apple-converted-space"/>
    <w:basedOn w:val="a0"/>
    <w:qFormat/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等线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等线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等线"/>
      <w:sz w:val="20"/>
    </w:rPr>
  </w:style>
  <w:style w:type="paragraph" w:customStyle="1" w:styleId="12">
    <w:name w:val="列表段落1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fontstyle01">
    <w:name w:val="fontstyle01"/>
    <w:basedOn w:val="a0"/>
    <w:qFormat/>
    <w:rPr>
      <w:rFonts w:ascii="AdvOTea1a7398" w:hAnsi="AdvOTea1a7398" w:hint="default"/>
      <w:color w:val="000000"/>
      <w:sz w:val="48"/>
      <w:szCs w:val="48"/>
    </w:rPr>
  </w:style>
  <w:style w:type="character" w:customStyle="1" w:styleId="jlqj4b">
    <w:name w:val="jlqj4b"/>
    <w:basedOn w:val="a0"/>
    <w:qFormat/>
  </w:style>
  <w:style w:type="character" w:customStyle="1" w:styleId="viiyi">
    <w:name w:val="viiyi"/>
    <w:basedOn w:val="a0"/>
    <w:qFormat/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a0"/>
    <w:qFormat/>
  </w:style>
  <w:style w:type="paragraph" w:customStyle="1" w:styleId="p1">
    <w:name w:val="p1"/>
    <w:basedOn w:val="a"/>
    <w:qFormat/>
    <w:pPr>
      <w:shd w:val="clear" w:color="auto" w:fill="FFFFFF"/>
      <w:jc w:val="left"/>
    </w:pPr>
    <w:rPr>
      <w:rFonts w:ascii="Times" w:eastAsia="Times" w:hAnsi="Times"/>
      <w:kern w:val="0"/>
      <w:sz w:val="24"/>
    </w:rPr>
  </w:style>
  <w:style w:type="character" w:customStyle="1" w:styleId="s1">
    <w:name w:val="s1"/>
    <w:basedOn w:val="a0"/>
    <w:qFormat/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3">
    <w:name w:val="xl63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kern w:val="0"/>
      <w:sz w:val="24"/>
    </w:rPr>
  </w:style>
  <w:style w:type="paragraph" w:customStyle="1" w:styleId="xl64">
    <w:name w:val="xl64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kern w:val="0"/>
      <w:sz w:val="24"/>
    </w:rPr>
  </w:style>
  <w:style w:type="paragraph" w:customStyle="1" w:styleId="xl65">
    <w:name w:val="xl65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color w:val="000000"/>
      <w:kern w:val="0"/>
      <w:sz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color w:val="000000"/>
      <w:kern w:val="0"/>
      <w:sz w:val="24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b/>
      <w:bCs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7</TotalTime>
  <Pages>5</Pages>
  <Words>1571</Words>
  <Characters>8956</Characters>
  <Application>Microsoft Office Word</Application>
  <DocSecurity>0</DocSecurity>
  <Lines>74</Lines>
  <Paragraphs>21</Paragraphs>
  <ScaleCrop>false</ScaleCrop>
  <Company/>
  <LinksUpToDate>false</LinksUpToDate>
  <CharactersWithSpaces>10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春梦</dc:creator>
  <cp:lastModifiedBy>Raymond</cp:lastModifiedBy>
  <cp:revision>601</cp:revision>
  <dcterms:created xsi:type="dcterms:W3CDTF">2022-02-20T09:27:00Z</dcterms:created>
  <dcterms:modified xsi:type="dcterms:W3CDTF">2023-06-2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9A82472E8A04336B577ED4DA3B8A34C_12</vt:lpwstr>
  </property>
</Properties>
</file>